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1483" w:rsidRPr="009B42BB" w:rsidRDefault="00371483" w:rsidP="00404A66">
      <w:pPr>
        <w:rPr>
          <w:rFonts w:ascii="Times New Roman" w:hAnsi="Times New Roman" w:cs="Times New Roman"/>
          <w:sz w:val="20"/>
          <w:szCs w:val="20"/>
        </w:rPr>
      </w:pPr>
    </w:p>
    <w:tbl>
      <w:tblPr>
        <w:tblW w:w="14492" w:type="dxa"/>
        <w:tblInd w:w="-318" w:type="dxa"/>
        <w:tblLook w:val="04A0"/>
      </w:tblPr>
      <w:tblGrid>
        <w:gridCol w:w="586"/>
        <w:gridCol w:w="13906"/>
      </w:tblGrid>
      <w:tr w:rsidR="00C27918" w:rsidRPr="009B42BB" w:rsidTr="00C27918">
        <w:trPr>
          <w:trHeight w:val="300"/>
        </w:trPr>
        <w:tc>
          <w:tcPr>
            <w:tcW w:w="14492" w:type="dxa"/>
            <w:gridSpan w:val="2"/>
            <w:tcBorders>
              <w:bottom w:val="single" w:sz="4" w:space="0" w:color="auto"/>
            </w:tcBorders>
            <w:shd w:val="clear" w:color="auto" w:fill="auto"/>
            <w:noWrap/>
            <w:vAlign w:val="bottom"/>
            <w:hideMark/>
          </w:tcPr>
          <w:p w:rsidR="00C27918" w:rsidRPr="00594DF9" w:rsidRDefault="001419CE" w:rsidP="009B42BB">
            <w:pPr>
              <w:rPr>
                <w:rFonts w:ascii="Times New Roman" w:hAnsi="Times New Roman" w:cs="Times New Roman"/>
                <w:b/>
                <w:sz w:val="20"/>
                <w:szCs w:val="20"/>
              </w:rPr>
            </w:pPr>
            <w:r w:rsidRPr="00594DF9">
              <w:rPr>
                <w:rFonts w:ascii="Times New Roman" w:hAnsi="Times New Roman" w:cs="Times New Roman"/>
                <w:b/>
                <w:color w:val="000000"/>
                <w:sz w:val="20"/>
                <w:szCs w:val="20"/>
                <w:shd w:val="clear" w:color="auto" w:fill="FFFFFF"/>
              </w:rPr>
              <w:t xml:space="preserve">Additional file </w:t>
            </w:r>
            <w:r w:rsidR="00E26CF4">
              <w:rPr>
                <w:rFonts w:ascii="Times New Roman" w:hAnsi="Times New Roman" w:cs="Times New Roman" w:hint="eastAsia"/>
                <w:b/>
                <w:color w:val="000000"/>
                <w:sz w:val="20"/>
                <w:szCs w:val="20"/>
                <w:shd w:val="clear" w:color="auto" w:fill="FFFFFF"/>
              </w:rPr>
              <w:t>4</w:t>
            </w:r>
            <w:r w:rsidRPr="00594DF9">
              <w:rPr>
                <w:rFonts w:ascii="Times New Roman" w:hAnsi="Times New Roman" w:cs="Times New Roman"/>
                <w:b/>
                <w:color w:val="000000"/>
                <w:sz w:val="20"/>
                <w:szCs w:val="20"/>
                <w:shd w:val="clear" w:color="auto" w:fill="FFFFFF"/>
              </w:rPr>
              <w:t>:</w:t>
            </w:r>
            <w:r w:rsidRPr="00594DF9">
              <w:rPr>
                <w:rFonts w:ascii="Times New Roman" w:hAnsi="Times New Roman" w:cs="Times New Roman"/>
                <w:b/>
                <w:kern w:val="0"/>
                <w:sz w:val="20"/>
                <w:szCs w:val="20"/>
              </w:rPr>
              <w:t xml:space="preserve"> The list of 58 </w:t>
            </w:r>
            <w:r w:rsidR="003262B1" w:rsidRPr="003262B1">
              <w:rPr>
                <w:rFonts w:ascii="Times New Roman" w:hAnsi="Times New Roman" w:cs="Times New Roman" w:hint="eastAsia"/>
                <w:b/>
                <w:kern w:val="0"/>
                <w:sz w:val="20"/>
                <w:szCs w:val="20"/>
              </w:rPr>
              <w:t xml:space="preserve">predicted </w:t>
            </w:r>
            <w:r w:rsidRPr="00594DF9">
              <w:rPr>
                <w:rFonts w:ascii="Times New Roman" w:hAnsi="Times New Roman" w:cs="Times New Roman"/>
                <w:b/>
                <w:kern w:val="0"/>
                <w:sz w:val="20"/>
                <w:szCs w:val="20"/>
              </w:rPr>
              <w:t>proteins in</w:t>
            </w:r>
            <w:r w:rsidRPr="00594DF9">
              <w:rPr>
                <w:rFonts w:ascii="Times New Roman" w:hAnsi="Times New Roman" w:cs="Times New Roman"/>
                <w:b/>
                <w:i/>
                <w:kern w:val="0"/>
                <w:sz w:val="20"/>
                <w:szCs w:val="20"/>
              </w:rPr>
              <w:t xml:space="preserve"> Liriodendron</w:t>
            </w:r>
          </w:p>
        </w:tc>
      </w:tr>
      <w:tr w:rsidR="0081705F" w:rsidRPr="009B42BB" w:rsidTr="00C27918">
        <w:trPr>
          <w:trHeight w:val="300"/>
        </w:trPr>
        <w:tc>
          <w:tcPr>
            <w:tcW w:w="8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 xml:space="preserve">P1 </w:t>
            </w:r>
          </w:p>
        </w:tc>
        <w:tc>
          <w:tcPr>
            <w:tcW w:w="13640" w:type="dxa"/>
            <w:tcBorders>
              <w:top w:val="single" w:sz="4" w:space="0" w:color="auto"/>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hAnsi="Times New Roman" w:cs="Times New Roman"/>
                <w:sz w:val="20"/>
                <w:szCs w:val="20"/>
              </w:rPr>
            </w:pPr>
            <w:r w:rsidRPr="009B42BB">
              <w:rPr>
                <w:rFonts w:ascii="Times New Roman" w:hAnsi="Times New Roman" w:cs="Times New Roman"/>
                <w:sz w:val="20"/>
                <w:szCs w:val="20"/>
              </w:rPr>
              <w:t>MSETRDEYGNQVRQTDEYGNPIQHTGTGTKPGSGIHGGGHGIGTGGGGGQGKLHRPGSGSSSDEDDGQGGRRKKGLTEKIKEKLPGGNKTTGVCHPGTQGVQGGREHEKPGCGQGGQVGREHEKTGFGHPGTQGGQVGS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2</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hAnsi="Times New Roman" w:cs="Times New Roman"/>
                <w:sz w:val="20"/>
                <w:szCs w:val="20"/>
              </w:rPr>
            </w:pPr>
            <w:r w:rsidRPr="009B42BB">
              <w:rPr>
                <w:rFonts w:ascii="Times New Roman" w:hAnsi="Times New Roman" w:cs="Times New Roman"/>
                <w:sz w:val="20"/>
                <w:szCs w:val="20"/>
              </w:rPr>
              <w:t>MSETRDEYGNQVRQTDEYGNPIQHTGTGTKPGSGIHGGGHGIGTGGGGGQGKLHRPGSGSSSDEDDGQGGRRKKGLTEKIKEKLPGGNKTTGVCHPGTQGVQGGREHEKPGFGQGGQVGREHEKTGFGHPGTQGGQVGS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3</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hAnsi="Times New Roman" w:cs="Times New Roman"/>
                <w:sz w:val="20"/>
                <w:szCs w:val="20"/>
              </w:rPr>
            </w:pPr>
            <w:r w:rsidRPr="009B42BB">
              <w:rPr>
                <w:rFonts w:ascii="Times New Roman" w:hAnsi="Times New Roman" w:cs="Times New Roman"/>
                <w:sz w:val="20"/>
                <w:szCs w:val="20"/>
              </w:rPr>
              <w:t>MSETREEYGNQVRQTDEYGNPIQHTGTGTKPGSGIHGGGHGIGTGGGGGQGKLHRPGSGSSSDEDDGQGGRRKKGLTEKIKEKLPGGNKTTGVCHPGTQGVQGGREHEKPGCGQGGQVGREHEKTGFGHPGTQGGQVGS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4</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hAnsi="Times New Roman" w:cs="Times New Roman"/>
                <w:sz w:val="20"/>
                <w:szCs w:val="20"/>
              </w:rPr>
            </w:pPr>
            <w:r w:rsidRPr="009B42BB">
              <w:rPr>
                <w:rFonts w:ascii="Times New Roman" w:hAnsi="Times New Roman" w:cs="Times New Roman"/>
                <w:sz w:val="20"/>
                <w:szCs w:val="20"/>
              </w:rPr>
              <w:t>MSETRDEYGNQVRQTDEYGNPIQHTGTGTKAGSGIHGGAHGIGTGGGGGQGKLHRPGSGSSSDEDDGQGGRRKKGLTEKIKEKLPGGNKTTGVCHPGTQGVQGGREHEKPGCGQGGQVGREHEKTGFGHPGTQGGQVGS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5</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hAnsi="Times New Roman" w:cs="Times New Roman"/>
                <w:sz w:val="20"/>
                <w:szCs w:val="20"/>
              </w:rPr>
            </w:pPr>
            <w:r w:rsidRPr="009B42BB">
              <w:rPr>
                <w:rFonts w:ascii="Times New Roman" w:hAnsi="Times New Roman" w:cs="Times New Roman"/>
                <w:sz w:val="20"/>
                <w:szCs w:val="20"/>
              </w:rPr>
              <w:t>MSETRDEYGNQVRQTDEYENPIQHTGTGTKPGSGIHGGGHGIGTGGGGGQGKLHRPGSGSSSDEDDGQGGRRKKGLTEKIKEKLPGGNKTTGVCHPGTQGVQGGREHEKPGCGQGGQVGREHEKTGFGHPGTQGGQVGS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6</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hAnsi="Times New Roman" w:cs="Times New Roman"/>
                <w:sz w:val="20"/>
                <w:szCs w:val="20"/>
              </w:rPr>
            </w:pPr>
            <w:r w:rsidRPr="009B42BB">
              <w:rPr>
                <w:rFonts w:ascii="Times New Roman" w:hAnsi="Times New Roman" w:cs="Times New Roman"/>
                <w:sz w:val="20"/>
                <w:szCs w:val="20"/>
              </w:rPr>
              <w:t>MSETRDEYGNQVRQTDEYGNPIQHSGTGTKPGSGIHGGGHGIGTGGGGGQGKLHRPGSGSSSDEDDGQGGRRKKGLTEKIKEKLPGGNKTTGVCHPGTQGVQGGREHEKPGCGQGGQVGREHEKTGFGHPGTQGGQVGS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7</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hAnsi="Times New Roman" w:cs="Times New Roman"/>
                <w:sz w:val="20"/>
                <w:szCs w:val="20"/>
              </w:rPr>
            </w:pPr>
            <w:r w:rsidRPr="009B42BB">
              <w:rPr>
                <w:rFonts w:ascii="Times New Roman" w:hAnsi="Times New Roman" w:cs="Times New Roman"/>
                <w:sz w:val="20"/>
                <w:szCs w:val="20"/>
              </w:rPr>
              <w:t>MSETRDEYGNQVRQTDEYGNPIQHSGTGTKPGSGIHGGGHGIGTGGGGGQGKLHRPGSGSSSDEDDGQGGRRKKGLTEKIKEKLPGGNKTTGVCHPGTQGVQGGREHEKPGCGQGGQVGREHEKTGFGQGGQVGR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8</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hAnsi="Times New Roman" w:cs="Times New Roman"/>
                <w:sz w:val="20"/>
                <w:szCs w:val="20"/>
              </w:rPr>
            </w:pPr>
            <w:r w:rsidRPr="009B42BB">
              <w:rPr>
                <w:rFonts w:ascii="Times New Roman" w:hAnsi="Times New Roman" w:cs="Times New Roman"/>
                <w:sz w:val="20"/>
                <w:szCs w:val="20"/>
              </w:rPr>
              <w:t>MSETRDEYGNQVRQTDEYGNPIQHTGTGTKPGSGIHGGGHGIGTGGGGGQGKLHRPGSGSSSDEDDGQGGRRKKGLTEKIKEKLPGGNKTTGVCHPGTQGVQGGREHEKQGCGQGGQVGREHEKTGFGHPGTQGGQVGS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9</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hAnsi="Times New Roman" w:cs="Times New Roman"/>
                <w:sz w:val="20"/>
                <w:szCs w:val="20"/>
              </w:rPr>
            </w:pPr>
            <w:r w:rsidRPr="009B42BB">
              <w:rPr>
                <w:rFonts w:ascii="Times New Roman" w:hAnsi="Times New Roman" w:cs="Times New Roman"/>
                <w:sz w:val="20"/>
                <w:szCs w:val="20"/>
              </w:rPr>
              <w:t>MSETRDEYGNQVRQTDEYGNPIQHSGTGTKPGSGIHGGAHGIGTGGGGGQGKLHRPGSGSSSDEDDGQGGRRKKGLTEKIKEKLPGGNKTTGVCHPGTQGVQGGREHEKPGCGQGGQVGREHEKTGFGHPGTQGGQVGS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10</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QVRQTDEYGNPIQHTGTGTKPGSGIHGGGHGIGTGGGGGQGKLHRSGSGSSSDEDDGQGGRRKKGLTEKIKEKLPGGNKTTGVCHPGTQGVQGGREHEKPGCGQGGQVGREHEKTGFGHPGTQGGQVGS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lastRenderedPageBreak/>
              <w:t>P11</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QVRQTDEYGNPIQHSGTGTKPGSGIHGGGHGIGTGGGGGQGKLHRPGSGSSSDEDDGQGGRRKKGLTEKIKEKLPGGNKTTGVCHQGTQGVQGGREHEKPGCGQGGQVGREHEKTGFGHPGTQGGQVGS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12</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QVRQTDEYGNPIQHTGTGTKPGSGIHGGGHGIGTGGGGGQGKLHRPGSGSSSDEDDGQGGRRKKGLTEKIKEKLPGGNKTTGACHPGTQGVQGGREHEKPGCGQGGQVGREHEKTGFGHPGTQGGQVGS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13</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QVRQTDEYGNPIQHTGTGTKPGSGIHGGGHGIGTGGGGGQGKLHRPGSGSSSDEDDGQGGRRKKGLTEKIKEKLPGGNKTTGVCHPGTKGVQGGREHEKPGCGQGGQVGREHEKTGLGHPGTQGGQVGS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14</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QVRQTDEYGNPIQHTGTGTKPGSGIHGGGHGIGTGGGGGQGKLHRPGSGSSSDEDDGQGGRRKKGLTEKIKEKLPGGNKTTGVCHPGTQGVQGGREHEKPGCGQGGQVGREHEKTGLGHPGTQGGQVGS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15</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QVRQTDEYGNPIQHTGTGTKPGSGIHGGGHGIGTGGGGGQGKLHRPGSGSSSDEDDGQGERRKKGLTEKIKEKLPGGNKTTGVCHPGTQGVQGGREHEKPGCGQGGQVGREHEKTGFGHPGTQGGQVGS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16</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QVRQTDEYGNPIQHTGTGTKPGSGIHGGGHGIGTGGGGGQGKLHRPGSGSSSDEDDGQGGRRKKGLTEKIKEKLPGGNKTTGVCHPGTQGAQGGREHEKPGCGQGGQVGREHEKTGFGHPGTQGGQVGS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17</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QVRQTDEYGNPIQHTGTGTKPGSGIHGGGNGIGTGGGGGQGKLHRPGSGSSSDEDDGQGGRRKKGLTEKIKEKLPGGNKTTGACHPGTQGVQGGREHEKPGCGQGGQVGREHEKTGFGHPGTQGGQVGS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18</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VTRDEYGNQVRQTDEYGNPIQHTGTGTKAGSGIHGGGHGIGTGGGGGGQGKLHRSGSGSSSDEDDGQGGRRKKGLTEKIKEKLPGGNKTTGVCHPGTQGVQGGREHEKTGCGQGGQGGQVGREHEKTGFGHPVTQGGQVGNEQEKKGMIEKIQ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19</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VTRDEYGNQVRQTDEYGNPIQHTGTGTKAGSGIHGGGHGIGTGGGGGGQGKLHRSGSGSSSDEDDGQGGRRKKGLTEKIKEKLPGGNKTTGVCHPGTQGVQGGREHEKTGCGQGGQGGQVGREHEKTGFGHAVTQGGQVGNEQEKKGMIEKIQ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20</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QVRQTDEYGNPIQHTGTGTKAGAGIHAGGHGIGTGGGGGQGKLHRSGSGSSSDEDDGQGGRRKKGLTEKIKEKLPGGQKTTGVGYPGNQGVQGGREHEKTGVCHPGTQGVQGGREHEKTGFGHPGTQGGHEHEKTGVGHPGTQG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21</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QVRQTDEYGNPIQHTGTGTKAGAGIHAGGHGIGTGGGGGQGKLHRSGSGSSSDEDDGQGGRRKKGLTEKIKEKLPGGQKTTTGVGYPGNQGVQGGREHEKTGVCHPGTQGVQGGREHEKTGFGHPGTQGGHEHEKTGVGHPGTQG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lastRenderedPageBreak/>
              <w:t>P22</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QVRQTDEYGNPIQHTGTGTKGGAGIHGGGHGIGTGGGGGQGKLHRSGSGSSSDEDDGQGGRRKKGLTEKIKEKLPGGNKTTGVCHPGTQGVQGGREHEKTGCGQGGQGGQVGREHEKTGFGHAVTQGGQVGNEQEKKGMIEKIQ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23</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QVRQTDEYGNPIQHTGTGTKGGAGIHGGGHGIGTGGGGGQGKLHRSGSGSSSDEDDGQGGRRKKGLTEKIKEKLPGGNKTTGVCHPGTQGVQGGREHEKTGCGQGGQGGQVGREHEKTGFGHPVTQGGQVGNEQEKKGMIEKIQ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24</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VTRDEYGNQVRQTDEYGNPIQHTGTGTKAGLGIHGGGHGIGTGGGGGGQGKLHRSGSGSSSDEDDGQGGRRKKGLMEKIKEKLPGGNKTTGVCHPGTQGVQGGREHEKTGCGQGGQVRREHEKTGFGHPGTQGGQVGNEQEKKGMIEKIQEN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25</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VTRDEYGNQVRQTDEYGNPIQHTGTGTKAGSGIHGGGHGIGTGGGGGGQGKLHRSGSGSSSDEDDGQGGRRKKGLTEKIKEKLPGGQKTTGVGYPGNQGVQGGREHEKTGVCHPGTQGVQGGREHEKTGFGHPGTQGGHEHEKTGVGHPGTQG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26</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VTRDEYGNQVRQTDEYGNPIQHTGTGTKAGSGIHGGGHGIGTGGGGGGQGKLHRSGSGSSSDEDDGQGGRRKKGLTEKIKEKLPGGQKTTTGVGYPGNQGVQGGREHEKTGVCHPGTQGVQGGREHEKTGFGHPGTQGGHEHEKTGVGHPGTQG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27</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QVSQTDEYGNPIQHTGTGTKGGAGIHGGGHGIGTGGGGGQGKLHRSGSGSSSDEDDGQGGRRKKGLTEKIKEKLPGGQKTTGVGYPGNQGVQGGREHEKTGVCHPGTQGVQGGREHEKTGFGHPGTQGGHEHEKTGVGHPGTQG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28</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VTRDEYGNQVRQTDEYGNPIQHTGTGTKAGSGIHGGGHGIGTGGGGGGQGKLHRSGSGSSSDEDDGQGGRRKKGLTEKIKEKLPGGNKTTGVCHPGTQGVQGGREHEKTGCGQGGQGGQVGREHEKTGFGHAVTQGGQVGN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29</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VVRQTDEYGNPIQHTGTGTKGGAGIHGGGHGIGTGGGGGQGKLHRSGSGSSSDEDDGQGGRRKKGLTEKIKEKLPGGQKTTTGVGYPGTQGVQGGREHEKTGVCHPGTQGVQGGREHEKTGFGHPGTQGGHEHEKTGVGHPGTQG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30</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QVRQTDEYGNPIQHTGTGTKAGAGIHGGGHGIGTGGGGGQGKLHRSGSGSSSDEDDGQGGRRKKGLTEKIKEKLPGGQKTTTGVGYPGNQGVQGGREHEKTGVCHPGTQGVQGGREHEKTGFGHPGTQGGHEHEKTGVGHPGTQG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31</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QVRQTDEYGNPIQHTGTGTKAGAGIHGGGHGIGTGGGGGQGKLHRSGSGSSSDEDDGQGGRRKKGLTEKIKEKLPGGQKTTGVGYPGNQGVQGGREHEKTGVCHPGNQGVQGGREHEKTGFGHPGTQGGHEHEKTGVGHPGTQG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32</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QVRQTDEYGNPIQHTGTGTKGGAGIHGGGHGIGTGGGGGQGKLHRSGSGSSSDEDDGQGGRRKKGLTEKIKEKLPGGQKTTGVGYPGNQGVQGGREHEKTGVCHPGTQGVQGGREHEKTGFGHPGTQGGHEHEKTGVGHPGTQG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lastRenderedPageBreak/>
              <w:t>P33</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QVRQTDEYGNPIQHTGTGTKGGAGIHGGGHGIGTGGGGGQGKLHRSGSGSSSDEDDGQGGRRKKGLTEKIKEKLPGGQKTTGVGYPGNQGVQGGREHEKTGVCHPGTQGVQGGREHEKTGFGHPGTQGGHEHEKIGVGHPGTQG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34</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QVRQTDEYGNPIQHTGTGTKGGAGIHGGGHGIGTGGGGGQGKLHRSGSGSSSDEDDGQGGRRKKGLTEKIKEKLPGGQKTTTGVGYPGNQGVQGGREHEKTGVCHPGTQGVQGGREHEKTGFGHPGTQGGHEHEKTGVGHPGTQG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35</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EVRQTDEYGNPIQHTGTGTKGGAGIHGGGHGIGTGGGGGQGKLHRSGSGSSSDEDDGQGGRRKKGLTEKIKEKLPGGQKTTGVGYPGNQGVQGGREHEKTGVCHPGNQGVQGGREHEKTGFGHPGTQGGHEHEKTGVGHPGTQG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36</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EVRQTDEYGNPIQHTGTGTKGGAGIHGGGHGIGTGGGGGQGKLHRSGSGSSSDEDDGQGGRRKKGLTEKIKEKLPGGQKTTGVGYPGNQGVQGGREHEKTGVCHPGTQGVQGGREHEKTGFGHPGTQGGHEHEKTGVGHPGTQG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37</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EVRQTDEYGNPIQHTGTGTKGGAGIHGGGHGIGTGGGGGQGKLHRSGSGSSSDEDDGQGGRRKKGLTEKIKEKLPGGQKTTTGVGYPGNQGVQGGREHEKTGVCHPGTQGVQGGREHEKTGFGHPGTQGGHEHEKTGVGHPGTQG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38</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CE7FBF">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EVRQTDEYGNPIQHTGTGTKGGAGIHGGGHGIGTGGGGGQGKLHRSGSGSSSDEDDGQGGRRKKGLTEKIKEKLPGGQKTTGVGYPGNQGVQGGREHEKTGVCHPGTQGVQGGREHEKTGFGHPGTQGGHEHEKIGVGHPGTQG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39</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QTRDEYGSQVRQTDEYGNPIQHTGPGTKAGSGIHGGGHGIGTGGGGGGQGKLHRSGSGSSSSSDEDDGQGGRRNRGLTEKIEEKLPGGNKTTGVCHPGTQGVQGGREHEKTGCGQGGQVGREHEKTGFGHPGTQGGQVGNEQEKKGMIEKIQ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40</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QVRQTDEYGNPIQHTGTGTKAGAGIHAGGHGIGTGGGGGQGKLHRSGSGSSSDEDDGQGGRRKKGLTEKIKEKLPGGQKTTGVGYPGNQGVQGGRGHEKTGVCHPGTQGVQGGREHEKTGFGHPGTQGGHEHEKTGVGHPGTQG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41</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QVRQTDEYGNPIQHTGTGTKAGAGIHAGGHGIGTGGGGGQGKLHRSGSGSSSDEDDGQGGRRKKGLTEKIKEKLPGGQKTTGVGYPGNQGVQGGREHEKTGVCHPGTQGVQGGREHEKTGFGHAVTQGGQVGNEQEKKGMIEKIQ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42</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QARDEYGSQVRQTDEYGNPIQHTGTGTTAGTGIHGGGHGIGTGGGGGGQGKLHRSGSGSSSDEDDGQGGRRNRGLTEKIKEKLPGGNKTTGVCHPGTQGVQGGREHEKTGCGQGGQVGREHEKTGFGHPGTQGGQVGNEQEKKGMIEKIQ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43</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QVSQTDEYGNPIQHTGTGTKGGAGIHGGGHGIGTGGGGGQGKLHRSGSGSSSDEDDGQGGRRKKGLTEKIKEKLPGGNKTTGVCHPGTQGVQGGREHEKTGCGQGGQGGQVGREHEKTGFGHPVTQGGQVGN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lastRenderedPageBreak/>
              <w:t>P44</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VTRDEYGNQVRQTDEYGNPIQHTGTGTKAGLGIHGGGHGIGTGGGGGGQGKLHRSGSGSSSDEDDGQGGRRKKGLTEKIKEKLPGGNKTTGVCHPGTQGVQGGREHEKTGCGQGGQGGQVGREHEKTGFGHPVTQGGQVGNEQEKKGMIEKIQ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45</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VTRDEYGNQVRQTDEYGNPIQHTGTGTKAGLGIHGGGHGIGTGGGGGGQGKLHRSGSGSSSDEDDGQGGRRKKGLMEKIKEKLPGGNKTTGVCHPGTQGVQGGREHEKTGCGQGGQVRREHEKTGFGHPGTQGGQVGNEQEKKDMIEKIQEN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46</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VTRDEYGNQVRQTDEYGNPIQHTGTGTKGGAGIHGGGHGIGTGGGGGQGKLHRSGSGSSSDEDDGQGGRRKKGLTEKIKEKLPGGQKTTGVGYPGNQGVQGGREHEKTGVCHPGTQGVQGGREHEKTGFGHPGTQGGHEHEKTGVGHPGTQG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47</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QVRQTDEYGNPIQHTGTGTKAGLGIHGGGHGIGTGGGGGGQGKLHRSGSGSSSDEDDGQGGRRKKGLTEKIKEKLPGGQKTTGVCHPGTQGVQGGREHEKTGCGQGGQGGQVGREHEKTGFGHPVTQGGQVGNEQEKKGMIEKIQ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48</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QVSQTDEYGNPIQHTGTGTKGGAGIHGGGHGIGTGGGGGQGKLHRSGSGSSSDEDDGQGGRRKKGLTEKIKEKLPGGNKTTGVCHPGTQGVQGGREHEKTGCGQGGQGGQVGREHEKTGFGHPVTQGGQVGNEQEKKGMIEKIQ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49</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VTRDEYGNQVRQTDEYGNPIQHTGTGTKAGSGIHGGGHGIGTGGGGGGQGKLHRSGSGSSSDEDDGQGGRRKKGLTEKIKEKLPGGNKTTGVCHPGTQGVQGGREHEKTGCGQGGQVRREHEKTGFGHPGTQGGQVGNEQEKKGMIEKIQEN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50</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VVRQTDEYGNPIQHTGTGTKGGAGIHGGGHGIGTGGGGGQGKLHRSGSGSSSDEDDGQGGRRKKGLTEKIKEKLPGGQKTTTGVGYPGTQGVQGGREHEKTGVCHPGTQGVQGGREHEKTGFGHAVTQGGQVGNEQEKKGMIEKIQ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51</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QVSQTDEYGNPIQHTGTGTKGGAGIHGGGHGIGTGGGGGQGKLHRSGSGSSSDEDDGQGGRRKKGLTEKIKEKLPGGQKTTTGVGYPGTQGVQGGREHEKTGVCHPGTQGVQGGREHEKTGFGHPGTQGGHEHEKTGVGHPGTQG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52</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VTRDEYGNQVRQTDEYGNPIQHTGTGTKAGSGIHGGSHGIGTGGGGGGGGQGKLHRSGSGSSSDEDDGQGGRRKKGLTEKIKEKLPGGNKTTGVCHPGTQGVQGGREHEKTGCGQGGQGGQVGREHEKTGFGHPVTQGGQVGNEQEKKGMIEKIQ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53</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QVSQTDEYGNPIQHTGTGTKAGAGIHAGGHGIGTGGGGGQGKLHRSGSGSSSDEDDGQGGRRKKGLTEKIKEKLPGGQKTTGVGYPGNQGVQGGREHEKTGVCHPGTQGVQGGREHEKTGFGHPGTQGGHEHEKTGVGHPGTQG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54</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VVRQTDEYGNPIQHTGTGTKGGAGIHGGGHGIGTGGGGGQGKLHRSGSGSSSDEDDGQGGRRKKGLTEKIKEKLPGGQKTTTGVGYPGNQGVQGGREHEKTGVCHPGTQGVQGGREHEKTGFGHPGTQGGHEHEKTGVGHPGTQG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lastRenderedPageBreak/>
              <w:t>P55</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QTRDEYGSQVRQTDEYGNPIQHTGTGTKAGAGIHGGGHGIGTGGGGGGQGKLHRSGSGSSSDEDDGQGGRRKKGLTEKIKEKLPGGNKTTGVCHPGTQGVQGGREHEKTGCGQGGQVGREHEKTGFGHPGTHGGQVGNEQEKGMIEKIQ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56</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ETRDEYGNQVRQTDEYGNPIQHTGTGTKGGAGIHGGGHGIGTGGGGGQGKLHRSGSGSSSDEDDGQGGRRKKGLTEKIKEKLPGGNKTTGVCHPGTQGVKGGREHEKTGCGQGGQGGQVGREHEKTGFGHPVTQGGQVGNEQEKKGMIEKIQ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57</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VTRDEYGNQVRQTDEYGNPIQHTGTGTQAGSGIHGGGHGIDTGGGQGKLHRSGSGSSSDEDDGQGGRRKKGLTEKIKEKLPGGQKTTGVGYPGNQGVQGGREHEKTGVCHPGNQGVQGGREHEKTGFGHPGTQGGHEHEKTGVGHPGTQGEQEKKGMIEKIKEKLPGHK</w:t>
            </w:r>
          </w:p>
        </w:tc>
      </w:tr>
      <w:tr w:rsidR="0081705F" w:rsidRPr="009B42BB" w:rsidTr="00C27918">
        <w:trPr>
          <w:trHeight w:val="30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rsidR="001031B0" w:rsidRPr="009B42BB" w:rsidRDefault="001031B0" w:rsidP="00371483">
            <w:pPr>
              <w:widowControl/>
              <w:spacing w:line="360" w:lineRule="auto"/>
              <w:jc w:val="left"/>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58</w:t>
            </w:r>
          </w:p>
        </w:tc>
        <w:tc>
          <w:tcPr>
            <w:tcW w:w="13640" w:type="dxa"/>
            <w:tcBorders>
              <w:top w:val="nil"/>
              <w:left w:val="nil"/>
              <w:bottom w:val="single" w:sz="4" w:space="0" w:color="auto"/>
              <w:right w:val="single" w:sz="4" w:space="0" w:color="auto"/>
            </w:tcBorders>
            <w:shd w:val="clear" w:color="auto" w:fill="auto"/>
            <w:noWrap/>
            <w:vAlign w:val="bottom"/>
            <w:hideMark/>
          </w:tcPr>
          <w:p w:rsidR="001031B0" w:rsidRPr="009B42BB" w:rsidRDefault="00A80E8B" w:rsidP="00371483">
            <w:pPr>
              <w:spacing w:line="276" w:lineRule="auto"/>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MSVTRDEYGNQVRQTDEYGNPIQHTGTGTQAGSGIHGGGHGIDTGGGQGKLHRSGSGSSSDEDDGQGGRRKKGLTEKIKEKLPGGNKTTGVCHPGTQGVQGGREHEKTGCGQGGQGGQVGREHEKTGFGHPVTQGGQVGNEQEKKGMIEKIQEKLPGHK</w:t>
            </w:r>
          </w:p>
        </w:tc>
      </w:tr>
    </w:tbl>
    <w:p w:rsidR="0057550B" w:rsidRPr="009B42BB" w:rsidRDefault="0057550B" w:rsidP="00404A66">
      <w:pPr>
        <w:rPr>
          <w:rFonts w:ascii="Times New Roman" w:hAnsi="Times New Roman" w:cs="Times New Roman"/>
          <w:sz w:val="20"/>
          <w:szCs w:val="20"/>
        </w:rPr>
      </w:pPr>
    </w:p>
    <w:p w:rsidR="004979AC" w:rsidRPr="009B42BB" w:rsidRDefault="00DA17F4" w:rsidP="004979AC">
      <w:pPr>
        <w:rPr>
          <w:rFonts w:ascii="Times New Roman" w:hAnsi="Times New Roman" w:cs="Times New Roman"/>
          <w:sz w:val="20"/>
          <w:szCs w:val="20"/>
        </w:rPr>
      </w:pPr>
      <w:r w:rsidRPr="009B42BB">
        <w:rPr>
          <w:rFonts w:ascii="Times New Roman" w:hAnsi="Times New Roman" w:cs="Times New Roman"/>
          <w:sz w:val="20"/>
          <w:szCs w:val="20"/>
        </w:rPr>
        <w:t>P1:</w:t>
      </w:r>
      <w:r w:rsidR="004979AC" w:rsidRPr="009B42BB">
        <w:rPr>
          <w:rFonts w:ascii="Times New Roman" w:hAnsi="Times New Roman" w:cs="Times New Roman"/>
          <w:sz w:val="20"/>
          <w:szCs w:val="20"/>
        </w:rPr>
        <w:t xml:space="preserve">ZJAJ51 ZJAJ53 ZJAJ54 ZJAJ251 ZJAJ255 ZJAJ341 ZJAJ562 ZJSY42 ZJSY45 ZJSY49 ZJSY64 ZJSY613 ZJSY72 ZJSY73 ZJSY75 ZJSY914 ZJSY916 ZJSY917 JXLS55 JXLS510 JXLS513 FJWYS5123 FJWYS43 HXN29 HBXN31 HBXN329 HBXN62 HBEX818 HBEX83 HBEX84 HBEX15 HBEX22 HBEX24 HNSN54 HNSN55 HNSN56 GXLY3133 GXLY3136 GXLY111 GXLY112 GXLY19 GXMES2364 GXMES2366 GXMES2368 GXHP114 GXHP115 GXHP111 GZYJ17322 GZYJ17323 GZYJ17324 GZYJ4454 GZYJ4455 GZYJ53163 GZYJ53164 GZYJ53165 GZYJ325412 GZYJ325413 GZYJ325415 GZST64 GZST66 GZST624 GZST910 GZST911 GZST916 GZST138 GZST136 GZST139 SCYY91 SCYY95 SCYY911 SCYY518 SCYY528 SCYY531 YNXC475 YNXC93 YNXC715 YNXC7113 YNXC7112 </w:t>
      </w:r>
    </w:p>
    <w:p w:rsidR="006005A8" w:rsidRPr="009B42BB" w:rsidRDefault="006005A8" w:rsidP="004979AC">
      <w:pPr>
        <w:rPr>
          <w:rFonts w:ascii="Times New Roman" w:hAnsi="Times New Roman" w:cs="Times New Roman"/>
          <w:sz w:val="20"/>
          <w:szCs w:val="20"/>
        </w:rPr>
      </w:pPr>
    </w:p>
    <w:p w:rsidR="004979AC" w:rsidRPr="009B42BB" w:rsidRDefault="00DA17F4" w:rsidP="004979AC">
      <w:pPr>
        <w:rPr>
          <w:rFonts w:ascii="Times New Roman" w:hAnsi="Times New Roman" w:cs="Times New Roman"/>
          <w:sz w:val="20"/>
          <w:szCs w:val="20"/>
        </w:rPr>
      </w:pPr>
      <w:r w:rsidRPr="009B42BB">
        <w:rPr>
          <w:rFonts w:ascii="Times New Roman" w:hAnsi="Times New Roman" w:cs="Times New Roman"/>
          <w:sz w:val="20"/>
          <w:szCs w:val="20"/>
        </w:rPr>
        <w:t>P2:</w:t>
      </w:r>
      <w:r w:rsidR="004979AC" w:rsidRPr="009B42BB">
        <w:rPr>
          <w:rFonts w:ascii="Times New Roman" w:hAnsi="Times New Roman" w:cs="Times New Roman"/>
          <w:sz w:val="20"/>
          <w:szCs w:val="20"/>
        </w:rPr>
        <w:t>ZJAJ342 ZJAJ343 ZJAJ349 ZJAJ3411 ZJAJ3412 ZJAJ561 ZJAJ564 AHJXQ231 AHJXQ234 AHHS78 AHHS710 FJWYS212 FJWYS45 FJWYS47</w:t>
      </w:r>
    </w:p>
    <w:p w:rsidR="00DA17F4" w:rsidRPr="009B42BB" w:rsidRDefault="00DA17F4" w:rsidP="004979AC">
      <w:pPr>
        <w:rPr>
          <w:rFonts w:ascii="Times New Roman" w:hAnsi="Times New Roman" w:cs="Times New Roman"/>
          <w:sz w:val="20"/>
          <w:szCs w:val="20"/>
        </w:rPr>
      </w:pPr>
    </w:p>
    <w:p w:rsidR="004979AC" w:rsidRPr="009B42BB" w:rsidRDefault="00DA17F4" w:rsidP="004979AC">
      <w:pPr>
        <w:rPr>
          <w:rFonts w:ascii="Times New Roman" w:hAnsi="Times New Roman" w:cs="Times New Roman"/>
          <w:sz w:val="20"/>
          <w:szCs w:val="20"/>
        </w:rPr>
      </w:pPr>
      <w:r w:rsidRPr="009B42BB">
        <w:rPr>
          <w:rFonts w:ascii="Times New Roman" w:hAnsi="Times New Roman" w:cs="Times New Roman"/>
          <w:sz w:val="20"/>
          <w:szCs w:val="20"/>
        </w:rPr>
        <w:t>P3:</w:t>
      </w:r>
      <w:r w:rsidR="004979AC" w:rsidRPr="009B42BB">
        <w:rPr>
          <w:rFonts w:ascii="Times New Roman" w:hAnsi="Times New Roman" w:cs="Times New Roman"/>
          <w:sz w:val="20"/>
          <w:szCs w:val="20"/>
        </w:rPr>
        <w:t>ZJAJ253 AHJXQ41 AHJXQ43 AHJX1215 AHJX125 AHJX126 AHJX1220</w:t>
      </w:r>
    </w:p>
    <w:p w:rsidR="00DA17F4" w:rsidRPr="009B42BB" w:rsidRDefault="00DA17F4" w:rsidP="004979AC">
      <w:pPr>
        <w:rPr>
          <w:rFonts w:ascii="Times New Roman" w:hAnsi="Times New Roman" w:cs="Times New Roman"/>
          <w:sz w:val="20"/>
          <w:szCs w:val="20"/>
        </w:rPr>
      </w:pPr>
    </w:p>
    <w:p w:rsidR="004979AC" w:rsidRPr="009B42BB" w:rsidRDefault="00DA17F4" w:rsidP="004979AC">
      <w:pPr>
        <w:rPr>
          <w:rFonts w:ascii="Times New Roman" w:hAnsi="Times New Roman" w:cs="Times New Roman"/>
          <w:sz w:val="20"/>
          <w:szCs w:val="20"/>
        </w:rPr>
      </w:pPr>
      <w:r w:rsidRPr="009B42BB">
        <w:rPr>
          <w:rFonts w:ascii="Times New Roman" w:hAnsi="Times New Roman" w:cs="Times New Roman"/>
          <w:sz w:val="20"/>
          <w:szCs w:val="20"/>
        </w:rPr>
        <w:t>P4:</w:t>
      </w:r>
      <w:r w:rsidR="004979AC" w:rsidRPr="009B42BB">
        <w:rPr>
          <w:rFonts w:ascii="Times New Roman" w:hAnsi="Times New Roman" w:cs="Times New Roman"/>
          <w:sz w:val="20"/>
          <w:szCs w:val="20"/>
        </w:rPr>
        <w:t>HXN21 HXN24 HBEX12 HBEX14 HBEX27 HBEX66 HBEX69 HBEX610</w:t>
      </w:r>
    </w:p>
    <w:p w:rsidR="00DA17F4" w:rsidRPr="009B42BB" w:rsidRDefault="00DA17F4" w:rsidP="004979AC">
      <w:pPr>
        <w:rPr>
          <w:rFonts w:ascii="Times New Roman" w:hAnsi="Times New Roman" w:cs="Times New Roman"/>
          <w:sz w:val="20"/>
          <w:szCs w:val="20"/>
        </w:rPr>
      </w:pPr>
    </w:p>
    <w:p w:rsidR="004979AC" w:rsidRPr="009B42BB" w:rsidRDefault="00DA17F4" w:rsidP="004979AC">
      <w:pPr>
        <w:rPr>
          <w:rFonts w:ascii="Times New Roman" w:hAnsi="Times New Roman" w:cs="Times New Roman"/>
          <w:sz w:val="20"/>
          <w:szCs w:val="20"/>
        </w:rPr>
      </w:pPr>
      <w:r w:rsidRPr="009B42BB">
        <w:rPr>
          <w:rFonts w:ascii="Times New Roman" w:hAnsi="Times New Roman" w:cs="Times New Roman"/>
          <w:sz w:val="20"/>
          <w:szCs w:val="20"/>
        </w:rPr>
        <w:t>P5:</w:t>
      </w:r>
      <w:r w:rsidR="004979AC" w:rsidRPr="009B42BB">
        <w:rPr>
          <w:rFonts w:ascii="Times New Roman" w:hAnsi="Times New Roman" w:cs="Times New Roman"/>
          <w:sz w:val="20"/>
          <w:szCs w:val="20"/>
        </w:rPr>
        <w:t>HBXN320 HBXN69 HBXN616 GXLY41 GXLY44 GXLY47 GXHP4104 GXHP41018 GXHP510 GXHP515</w:t>
      </w:r>
    </w:p>
    <w:p w:rsidR="00DA17F4" w:rsidRPr="009B42BB" w:rsidRDefault="00DA17F4" w:rsidP="004979AC">
      <w:pPr>
        <w:rPr>
          <w:rFonts w:ascii="Times New Roman" w:hAnsi="Times New Roman" w:cs="Times New Roman"/>
          <w:sz w:val="20"/>
          <w:szCs w:val="20"/>
        </w:rPr>
      </w:pPr>
    </w:p>
    <w:p w:rsidR="004979AC" w:rsidRPr="009B42BB" w:rsidRDefault="00DA17F4" w:rsidP="004979AC">
      <w:pPr>
        <w:rPr>
          <w:rFonts w:ascii="Times New Roman" w:hAnsi="Times New Roman" w:cs="Times New Roman"/>
          <w:sz w:val="20"/>
          <w:szCs w:val="20"/>
        </w:rPr>
      </w:pPr>
      <w:r w:rsidRPr="009B42BB">
        <w:rPr>
          <w:rFonts w:ascii="Times New Roman" w:hAnsi="Times New Roman" w:cs="Times New Roman"/>
          <w:sz w:val="20"/>
          <w:szCs w:val="20"/>
        </w:rPr>
        <w:t>P6:</w:t>
      </w:r>
      <w:r w:rsidR="004979AC" w:rsidRPr="009B42BB">
        <w:rPr>
          <w:rFonts w:ascii="Times New Roman" w:hAnsi="Times New Roman" w:cs="Times New Roman"/>
          <w:sz w:val="20"/>
          <w:szCs w:val="20"/>
        </w:rPr>
        <w:t xml:space="preserve">ZJSY66 AHHS27 AHHS29 AHHS210 AHHS63 AHHS66 JXLS23 JXLS25 JXLS27 JXLS31 JXLS34 JXLS38 FJWYS24 FJWYS27 HBXN11 HBXN15 HBXN112 HBXN116 HNSN11 HNSN14 HNSN16 HNSN41 HNSN43 HNSN44 GZXS23 SCXY71 SCXY257 SCXY259 SCXY2512 SCXY272 SCXY276 SCYY81 SCYY83 </w:t>
      </w:r>
      <w:r w:rsidR="004979AC" w:rsidRPr="009B42BB">
        <w:rPr>
          <w:rFonts w:ascii="Times New Roman" w:hAnsi="Times New Roman" w:cs="Times New Roman"/>
          <w:sz w:val="20"/>
          <w:szCs w:val="20"/>
        </w:rPr>
        <w:lastRenderedPageBreak/>
        <w:t xml:space="preserve">SCYY86 YNXC1611 YNXC1616   </w:t>
      </w:r>
    </w:p>
    <w:p w:rsidR="004979AC" w:rsidRPr="009B42BB" w:rsidRDefault="004979AC" w:rsidP="004979AC">
      <w:pPr>
        <w:rPr>
          <w:rFonts w:ascii="Times New Roman" w:hAnsi="Times New Roman" w:cs="Times New Roman"/>
          <w:sz w:val="20"/>
          <w:szCs w:val="20"/>
        </w:rPr>
      </w:pPr>
    </w:p>
    <w:p w:rsidR="004979AC" w:rsidRPr="009B42BB" w:rsidRDefault="00DA17F4" w:rsidP="004979AC">
      <w:pPr>
        <w:rPr>
          <w:rFonts w:ascii="Times New Roman" w:hAnsi="Times New Roman" w:cs="Times New Roman"/>
          <w:sz w:val="20"/>
          <w:szCs w:val="20"/>
        </w:rPr>
      </w:pPr>
      <w:r w:rsidRPr="009B42BB">
        <w:rPr>
          <w:rFonts w:ascii="Times New Roman" w:hAnsi="Times New Roman" w:cs="Times New Roman"/>
          <w:sz w:val="20"/>
          <w:szCs w:val="20"/>
        </w:rPr>
        <w:t>P7:</w:t>
      </w:r>
      <w:r w:rsidR="004979AC" w:rsidRPr="009B42BB">
        <w:rPr>
          <w:rFonts w:ascii="Times New Roman" w:hAnsi="Times New Roman" w:cs="Times New Roman"/>
          <w:sz w:val="20"/>
          <w:szCs w:val="20"/>
        </w:rPr>
        <w:t>YNXC1619</w:t>
      </w:r>
    </w:p>
    <w:p w:rsidR="006005A8" w:rsidRPr="009B42BB" w:rsidRDefault="006005A8" w:rsidP="004979AC">
      <w:pPr>
        <w:rPr>
          <w:rFonts w:ascii="Times New Roman" w:hAnsi="Times New Roman" w:cs="Times New Roman"/>
          <w:sz w:val="20"/>
          <w:szCs w:val="20"/>
        </w:rPr>
      </w:pPr>
    </w:p>
    <w:p w:rsidR="004979AC" w:rsidRPr="009B42BB" w:rsidRDefault="00DA17F4" w:rsidP="004979AC">
      <w:pPr>
        <w:rPr>
          <w:rFonts w:ascii="Times New Roman" w:hAnsi="Times New Roman" w:cs="Times New Roman"/>
          <w:sz w:val="20"/>
          <w:szCs w:val="20"/>
        </w:rPr>
      </w:pPr>
      <w:r w:rsidRPr="009B42BB">
        <w:rPr>
          <w:rFonts w:ascii="Times New Roman" w:hAnsi="Times New Roman" w:cs="Times New Roman"/>
          <w:sz w:val="20"/>
          <w:szCs w:val="20"/>
        </w:rPr>
        <w:t>P8:</w:t>
      </w:r>
      <w:r w:rsidR="004979AC" w:rsidRPr="009B42BB">
        <w:rPr>
          <w:rFonts w:ascii="Times New Roman" w:hAnsi="Times New Roman" w:cs="Times New Roman"/>
          <w:sz w:val="20"/>
          <w:szCs w:val="20"/>
        </w:rPr>
        <w:t>GXMES131 GXMES132 GXMES133 GXMES2491 GXMES2492 GXMES2496 GZLP241 GZLP242 GZLP244 GZLP261 GZLP262 YNXC478 YNXC4722</w:t>
      </w:r>
    </w:p>
    <w:p w:rsidR="006005A8" w:rsidRPr="009B42BB" w:rsidRDefault="006005A8" w:rsidP="004979AC">
      <w:pPr>
        <w:rPr>
          <w:rFonts w:ascii="Times New Roman" w:hAnsi="Times New Roman" w:cs="Times New Roman"/>
          <w:sz w:val="20"/>
          <w:szCs w:val="20"/>
        </w:rPr>
      </w:pPr>
    </w:p>
    <w:p w:rsidR="004979AC" w:rsidRPr="009B42BB" w:rsidRDefault="00DA17F4" w:rsidP="004979AC">
      <w:pPr>
        <w:rPr>
          <w:rFonts w:ascii="Times New Roman" w:hAnsi="Times New Roman" w:cs="Times New Roman"/>
          <w:sz w:val="20"/>
          <w:szCs w:val="20"/>
        </w:rPr>
      </w:pPr>
      <w:r w:rsidRPr="009B42BB">
        <w:rPr>
          <w:rFonts w:ascii="Times New Roman" w:hAnsi="Times New Roman" w:cs="Times New Roman"/>
          <w:sz w:val="20"/>
          <w:szCs w:val="20"/>
        </w:rPr>
        <w:t>P9:</w:t>
      </w:r>
      <w:r w:rsidR="004979AC" w:rsidRPr="009B42BB">
        <w:rPr>
          <w:rFonts w:ascii="Times New Roman" w:hAnsi="Times New Roman" w:cs="Times New Roman"/>
          <w:sz w:val="20"/>
          <w:szCs w:val="20"/>
        </w:rPr>
        <w:t>GZXS24 GZXS22 GZXS523 SCXY72 SCXY73</w:t>
      </w:r>
    </w:p>
    <w:p w:rsidR="00DA17F4" w:rsidRPr="009B42BB" w:rsidRDefault="00DA17F4" w:rsidP="004979AC">
      <w:pPr>
        <w:rPr>
          <w:rFonts w:ascii="Times New Roman" w:hAnsi="Times New Roman" w:cs="Times New Roman"/>
          <w:sz w:val="20"/>
          <w:szCs w:val="20"/>
        </w:rPr>
      </w:pPr>
    </w:p>
    <w:p w:rsidR="004979AC" w:rsidRPr="009B42BB" w:rsidRDefault="00DA17F4" w:rsidP="004979AC">
      <w:pPr>
        <w:rPr>
          <w:rFonts w:ascii="Times New Roman" w:hAnsi="Times New Roman" w:cs="Times New Roman"/>
          <w:sz w:val="20"/>
          <w:szCs w:val="20"/>
        </w:rPr>
      </w:pPr>
      <w:r w:rsidRPr="009B42BB">
        <w:rPr>
          <w:rFonts w:ascii="Times New Roman" w:hAnsi="Times New Roman" w:cs="Times New Roman"/>
          <w:sz w:val="20"/>
          <w:szCs w:val="20"/>
        </w:rPr>
        <w:t>P10:</w:t>
      </w:r>
      <w:r w:rsidR="004979AC" w:rsidRPr="009B42BB">
        <w:rPr>
          <w:rFonts w:ascii="Times New Roman" w:hAnsi="Times New Roman" w:cs="Times New Roman"/>
          <w:sz w:val="20"/>
          <w:szCs w:val="20"/>
        </w:rPr>
        <w:t>GZXS56 GZXS520 SCXY274</w:t>
      </w:r>
    </w:p>
    <w:p w:rsidR="00DA17F4" w:rsidRPr="009B42BB" w:rsidRDefault="00DA17F4" w:rsidP="004979AC">
      <w:pPr>
        <w:rPr>
          <w:rFonts w:ascii="Times New Roman" w:eastAsia="宋体" w:hAnsi="Times New Roman" w:cs="Times New Roman"/>
          <w:kern w:val="0"/>
          <w:sz w:val="20"/>
          <w:szCs w:val="20"/>
        </w:rPr>
      </w:pPr>
    </w:p>
    <w:p w:rsidR="004979AC" w:rsidRPr="009B42BB" w:rsidRDefault="00DA17F4" w:rsidP="004979AC">
      <w:pPr>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11:</w:t>
      </w:r>
      <w:r w:rsidR="004979AC" w:rsidRPr="009B42BB">
        <w:rPr>
          <w:rFonts w:ascii="Times New Roman" w:eastAsia="宋体" w:hAnsi="Times New Roman" w:cs="Times New Roman"/>
          <w:kern w:val="0"/>
          <w:sz w:val="20"/>
          <w:szCs w:val="20"/>
        </w:rPr>
        <w:t>GZLP264 GZLPD1014 GZLPD710 GZLPD714 GZLPD716</w:t>
      </w:r>
    </w:p>
    <w:p w:rsidR="00DA17F4" w:rsidRPr="009B42BB" w:rsidRDefault="00DA17F4" w:rsidP="004979AC">
      <w:pPr>
        <w:rPr>
          <w:rFonts w:ascii="Times New Roman" w:eastAsia="宋体" w:hAnsi="Times New Roman" w:cs="Times New Roman"/>
          <w:kern w:val="0"/>
          <w:sz w:val="20"/>
          <w:szCs w:val="20"/>
        </w:rPr>
      </w:pPr>
    </w:p>
    <w:p w:rsidR="004979AC" w:rsidRPr="009B42BB" w:rsidRDefault="00DA17F4" w:rsidP="004979AC">
      <w:pPr>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12:</w:t>
      </w:r>
      <w:r w:rsidR="004979AC" w:rsidRPr="009B42BB">
        <w:rPr>
          <w:rFonts w:ascii="Times New Roman" w:eastAsia="宋体" w:hAnsi="Times New Roman" w:cs="Times New Roman"/>
          <w:kern w:val="0"/>
          <w:sz w:val="20"/>
          <w:szCs w:val="20"/>
        </w:rPr>
        <w:t>YNXC92 YNXC95 YNMG166 YNMG167 YNMG631 YNMG41 YNMG43 YNMG38 YNMG39 YNMG310 YNJP827 YNJP1014 YNJP101 YNJP1017 YNJP54 YNJP55 YNJP5915</w:t>
      </w:r>
    </w:p>
    <w:p w:rsidR="00DA17F4" w:rsidRPr="009B42BB" w:rsidRDefault="00DA17F4" w:rsidP="004979AC">
      <w:pPr>
        <w:rPr>
          <w:rFonts w:ascii="Times New Roman" w:eastAsia="宋体" w:hAnsi="Times New Roman" w:cs="Times New Roman"/>
          <w:kern w:val="0"/>
          <w:sz w:val="20"/>
          <w:szCs w:val="20"/>
        </w:rPr>
      </w:pPr>
    </w:p>
    <w:p w:rsidR="00DA17F4" w:rsidRPr="009B42BB" w:rsidRDefault="00DA17F4" w:rsidP="004979AC">
      <w:pPr>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13:</w:t>
      </w:r>
      <w:r w:rsidR="004979AC" w:rsidRPr="009B42BB">
        <w:rPr>
          <w:rFonts w:ascii="Times New Roman" w:eastAsia="宋体" w:hAnsi="Times New Roman" w:cs="Times New Roman"/>
          <w:kern w:val="0"/>
          <w:sz w:val="20"/>
          <w:szCs w:val="20"/>
        </w:rPr>
        <w:t>FJWYS5122</w:t>
      </w:r>
    </w:p>
    <w:p w:rsidR="00DA17F4" w:rsidRPr="009B42BB" w:rsidRDefault="00DA17F4" w:rsidP="004979AC">
      <w:pPr>
        <w:rPr>
          <w:rFonts w:ascii="Times New Roman" w:eastAsia="宋体" w:hAnsi="Times New Roman" w:cs="Times New Roman"/>
          <w:kern w:val="0"/>
          <w:sz w:val="20"/>
          <w:szCs w:val="20"/>
        </w:rPr>
      </w:pPr>
    </w:p>
    <w:p w:rsidR="00DA17F4" w:rsidRPr="009B42BB" w:rsidRDefault="00DA17F4" w:rsidP="004979AC">
      <w:pPr>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14:</w:t>
      </w:r>
      <w:r w:rsidR="004979AC" w:rsidRPr="009B42BB">
        <w:rPr>
          <w:rFonts w:ascii="Times New Roman" w:eastAsia="宋体" w:hAnsi="Times New Roman" w:cs="Times New Roman"/>
          <w:kern w:val="0"/>
          <w:sz w:val="20"/>
          <w:szCs w:val="20"/>
        </w:rPr>
        <w:t xml:space="preserve">FJWYS5128 </w:t>
      </w:r>
    </w:p>
    <w:p w:rsidR="006005A8" w:rsidRPr="009B42BB" w:rsidRDefault="006005A8" w:rsidP="004979AC">
      <w:pPr>
        <w:rPr>
          <w:rFonts w:ascii="Times New Roman" w:eastAsia="宋体" w:hAnsi="Times New Roman" w:cs="Times New Roman"/>
          <w:kern w:val="0"/>
          <w:sz w:val="20"/>
          <w:szCs w:val="20"/>
        </w:rPr>
      </w:pPr>
    </w:p>
    <w:p w:rsidR="00DA17F4" w:rsidRPr="009B42BB" w:rsidRDefault="00DA17F4" w:rsidP="004979AC">
      <w:pPr>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15:</w:t>
      </w:r>
      <w:r w:rsidR="004979AC" w:rsidRPr="009B42BB">
        <w:rPr>
          <w:rFonts w:ascii="Times New Roman" w:eastAsia="宋体" w:hAnsi="Times New Roman" w:cs="Times New Roman"/>
          <w:kern w:val="0"/>
          <w:sz w:val="20"/>
          <w:szCs w:val="20"/>
        </w:rPr>
        <w:t xml:space="preserve">GXLY3132 </w:t>
      </w:r>
    </w:p>
    <w:p w:rsidR="006005A8" w:rsidRPr="009B42BB" w:rsidRDefault="006005A8" w:rsidP="004979AC">
      <w:pPr>
        <w:rPr>
          <w:rFonts w:ascii="Times New Roman" w:eastAsia="宋体" w:hAnsi="Times New Roman" w:cs="Times New Roman"/>
          <w:kern w:val="0"/>
          <w:sz w:val="20"/>
          <w:szCs w:val="20"/>
        </w:rPr>
      </w:pPr>
    </w:p>
    <w:p w:rsidR="00DA17F4" w:rsidRPr="009B42BB" w:rsidRDefault="00DA17F4" w:rsidP="004979AC">
      <w:pPr>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16:</w:t>
      </w:r>
      <w:r w:rsidR="004979AC" w:rsidRPr="009B42BB">
        <w:rPr>
          <w:rFonts w:ascii="Times New Roman" w:eastAsia="宋体" w:hAnsi="Times New Roman" w:cs="Times New Roman"/>
          <w:kern w:val="0"/>
          <w:sz w:val="20"/>
          <w:szCs w:val="20"/>
        </w:rPr>
        <w:t>GXHP513</w:t>
      </w:r>
    </w:p>
    <w:p w:rsidR="006005A8" w:rsidRPr="009B42BB" w:rsidRDefault="006005A8" w:rsidP="004979AC">
      <w:pPr>
        <w:rPr>
          <w:rFonts w:ascii="Times New Roman" w:eastAsia="宋体" w:hAnsi="Times New Roman" w:cs="Times New Roman"/>
          <w:kern w:val="0"/>
          <w:sz w:val="20"/>
          <w:szCs w:val="20"/>
        </w:rPr>
      </w:pPr>
    </w:p>
    <w:p w:rsidR="004979AC" w:rsidRPr="009B42BB" w:rsidRDefault="00DA17F4" w:rsidP="004979AC">
      <w:pPr>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17:</w:t>
      </w:r>
      <w:r w:rsidR="004979AC" w:rsidRPr="009B42BB">
        <w:rPr>
          <w:rFonts w:ascii="Times New Roman" w:eastAsia="宋体" w:hAnsi="Times New Roman" w:cs="Times New Roman"/>
          <w:kern w:val="0"/>
          <w:sz w:val="20"/>
          <w:szCs w:val="20"/>
        </w:rPr>
        <w:t xml:space="preserve">YNJP828   </w:t>
      </w:r>
    </w:p>
    <w:p w:rsidR="004979AC" w:rsidRPr="009B42BB" w:rsidRDefault="004979AC" w:rsidP="004979AC">
      <w:pPr>
        <w:rPr>
          <w:rFonts w:ascii="Times New Roman" w:eastAsia="宋体" w:hAnsi="Times New Roman" w:cs="Times New Roman"/>
          <w:kern w:val="0"/>
          <w:sz w:val="20"/>
          <w:szCs w:val="20"/>
        </w:rPr>
      </w:pPr>
    </w:p>
    <w:p w:rsidR="004979AC" w:rsidRPr="009B42BB" w:rsidRDefault="00D15F8F" w:rsidP="004979AC">
      <w:pPr>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18:</w:t>
      </w:r>
      <w:r w:rsidR="004979AC" w:rsidRPr="009B42BB">
        <w:rPr>
          <w:rFonts w:ascii="Times New Roman" w:eastAsia="宋体" w:hAnsi="Times New Roman" w:cs="Times New Roman"/>
          <w:kern w:val="0"/>
          <w:sz w:val="20"/>
          <w:szCs w:val="20"/>
        </w:rPr>
        <w:t>Hershey152  Hershey313  BK23 BK261 BK27 MSL29 MSL56 MSL58</w:t>
      </w:r>
      <w:r w:rsidR="006005A8" w:rsidRPr="009B42BB">
        <w:rPr>
          <w:rFonts w:ascii="Times New Roman" w:eastAsia="宋体" w:hAnsi="Times New Roman" w:cs="Times New Roman"/>
          <w:kern w:val="0"/>
          <w:sz w:val="20"/>
          <w:szCs w:val="20"/>
        </w:rPr>
        <w:t xml:space="preserve">  </w:t>
      </w:r>
      <w:r w:rsidR="00291834" w:rsidRPr="009B42BB">
        <w:rPr>
          <w:rFonts w:ascii="Times New Roman" w:eastAsia="宋体" w:hAnsi="Times New Roman" w:cs="Times New Roman"/>
          <w:kern w:val="0"/>
          <w:sz w:val="20"/>
          <w:szCs w:val="20"/>
        </w:rPr>
        <w:t xml:space="preserve">LYS51 </w:t>
      </w:r>
      <w:r w:rsidR="004979AC" w:rsidRPr="009B42BB">
        <w:rPr>
          <w:rFonts w:ascii="Times New Roman" w:eastAsia="宋体" w:hAnsi="Times New Roman" w:cs="Times New Roman"/>
          <w:kern w:val="0"/>
          <w:sz w:val="20"/>
          <w:szCs w:val="20"/>
        </w:rPr>
        <w:t xml:space="preserve">LYS53 LYS58  </w:t>
      </w:r>
    </w:p>
    <w:p w:rsidR="004979AC" w:rsidRPr="009B42BB" w:rsidRDefault="004979AC" w:rsidP="004979AC">
      <w:pPr>
        <w:rPr>
          <w:rFonts w:ascii="Times New Roman" w:eastAsia="宋体" w:hAnsi="Times New Roman" w:cs="Times New Roman"/>
          <w:kern w:val="0"/>
          <w:sz w:val="20"/>
          <w:szCs w:val="20"/>
        </w:rPr>
      </w:pPr>
    </w:p>
    <w:p w:rsidR="004979AC" w:rsidRPr="009B42BB" w:rsidRDefault="00D15F8F" w:rsidP="004979AC">
      <w:pPr>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19:</w:t>
      </w:r>
      <w:r w:rsidR="004979AC" w:rsidRPr="009B42BB">
        <w:rPr>
          <w:rFonts w:ascii="Times New Roman" w:eastAsia="宋体" w:hAnsi="Times New Roman" w:cs="Times New Roman"/>
          <w:kern w:val="0"/>
          <w:sz w:val="20"/>
          <w:szCs w:val="20"/>
        </w:rPr>
        <w:t xml:space="preserve">Hershey2824 Hershey314 BK610  BK66  ZZY26 ZZY615 NK15 NK613  LYS16   </w:t>
      </w:r>
    </w:p>
    <w:p w:rsidR="004979AC" w:rsidRPr="009B42BB" w:rsidRDefault="004979AC" w:rsidP="004979AC">
      <w:pPr>
        <w:rPr>
          <w:rFonts w:ascii="Times New Roman" w:eastAsia="宋体" w:hAnsi="Times New Roman" w:cs="Times New Roman"/>
          <w:kern w:val="0"/>
          <w:sz w:val="20"/>
          <w:szCs w:val="20"/>
        </w:rPr>
      </w:pPr>
    </w:p>
    <w:p w:rsidR="004979AC" w:rsidRPr="009B42BB" w:rsidRDefault="00D15F8F" w:rsidP="004979AC">
      <w:pPr>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20:</w:t>
      </w:r>
      <w:r w:rsidR="009C298D" w:rsidRPr="009B42BB">
        <w:rPr>
          <w:rFonts w:ascii="Times New Roman" w:eastAsia="宋体" w:hAnsi="Times New Roman" w:cs="Times New Roman"/>
          <w:kern w:val="0"/>
          <w:sz w:val="20"/>
          <w:szCs w:val="20"/>
        </w:rPr>
        <w:t xml:space="preserve">Hershey283 Hershey61 </w:t>
      </w:r>
      <w:r w:rsidR="004979AC" w:rsidRPr="009B42BB">
        <w:rPr>
          <w:rFonts w:ascii="Times New Roman" w:eastAsia="宋体" w:hAnsi="Times New Roman" w:cs="Times New Roman"/>
          <w:kern w:val="0"/>
          <w:sz w:val="20"/>
          <w:szCs w:val="20"/>
        </w:rPr>
        <w:t>Hers</w:t>
      </w:r>
      <w:r w:rsidR="006005A8" w:rsidRPr="009B42BB">
        <w:rPr>
          <w:rFonts w:ascii="Times New Roman" w:eastAsia="宋体" w:hAnsi="Times New Roman" w:cs="Times New Roman"/>
          <w:kern w:val="0"/>
          <w:sz w:val="20"/>
          <w:szCs w:val="20"/>
        </w:rPr>
        <w:t xml:space="preserve">hey64 </w:t>
      </w:r>
      <w:r w:rsidR="004979AC" w:rsidRPr="009B42BB">
        <w:rPr>
          <w:rFonts w:ascii="Times New Roman" w:eastAsia="宋体" w:hAnsi="Times New Roman" w:cs="Times New Roman"/>
          <w:kern w:val="0"/>
          <w:sz w:val="20"/>
          <w:szCs w:val="20"/>
        </w:rPr>
        <w:t xml:space="preserve">ZZY45 ZZY55 NK14 </w:t>
      </w:r>
      <w:r w:rsidR="006005A8" w:rsidRPr="009B42BB">
        <w:rPr>
          <w:rFonts w:ascii="Times New Roman" w:eastAsia="宋体" w:hAnsi="Times New Roman" w:cs="Times New Roman"/>
          <w:kern w:val="0"/>
          <w:sz w:val="20"/>
          <w:szCs w:val="20"/>
        </w:rPr>
        <w:t xml:space="preserve"> </w:t>
      </w:r>
      <w:r w:rsidR="004979AC" w:rsidRPr="009B42BB">
        <w:rPr>
          <w:rFonts w:ascii="Times New Roman" w:eastAsia="宋体" w:hAnsi="Times New Roman" w:cs="Times New Roman"/>
          <w:kern w:val="0"/>
          <w:sz w:val="20"/>
          <w:szCs w:val="20"/>
        </w:rPr>
        <w:t>NK45</w:t>
      </w:r>
      <w:r w:rsidRPr="009B42BB">
        <w:rPr>
          <w:rFonts w:ascii="Times New Roman" w:eastAsia="宋体" w:hAnsi="Times New Roman" w:cs="Times New Roman"/>
          <w:kern w:val="0"/>
          <w:sz w:val="20"/>
          <w:szCs w:val="20"/>
        </w:rPr>
        <w:t xml:space="preserve">  </w:t>
      </w:r>
    </w:p>
    <w:p w:rsidR="004979AC" w:rsidRPr="009B42BB" w:rsidRDefault="004979AC" w:rsidP="004979AC">
      <w:pPr>
        <w:rPr>
          <w:rFonts w:ascii="Times New Roman" w:eastAsia="宋体" w:hAnsi="Times New Roman" w:cs="Times New Roman"/>
          <w:kern w:val="0"/>
          <w:sz w:val="20"/>
          <w:szCs w:val="20"/>
        </w:rPr>
      </w:pPr>
    </w:p>
    <w:p w:rsidR="004979AC" w:rsidRPr="009B42BB" w:rsidRDefault="007E1BDF" w:rsidP="004979AC">
      <w:pPr>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21:</w:t>
      </w:r>
      <w:r w:rsidR="004979AC" w:rsidRPr="009B42BB">
        <w:rPr>
          <w:rFonts w:ascii="Times New Roman" w:eastAsia="宋体" w:hAnsi="Times New Roman" w:cs="Times New Roman"/>
          <w:kern w:val="0"/>
          <w:sz w:val="20"/>
          <w:szCs w:val="20"/>
        </w:rPr>
        <w:t>Hershey68</w:t>
      </w:r>
      <w:r w:rsidR="006005A8" w:rsidRPr="009B42BB">
        <w:rPr>
          <w:rFonts w:ascii="Times New Roman" w:eastAsia="宋体" w:hAnsi="Times New Roman" w:cs="Times New Roman"/>
          <w:kern w:val="0"/>
          <w:sz w:val="20"/>
          <w:szCs w:val="20"/>
        </w:rPr>
        <w:t xml:space="preserve">  </w:t>
      </w:r>
    </w:p>
    <w:p w:rsidR="004979AC" w:rsidRPr="009B42BB" w:rsidRDefault="004979AC" w:rsidP="004979AC">
      <w:pPr>
        <w:rPr>
          <w:rFonts w:ascii="Times New Roman" w:eastAsia="宋体" w:hAnsi="Times New Roman" w:cs="Times New Roman"/>
          <w:kern w:val="0"/>
          <w:sz w:val="20"/>
          <w:szCs w:val="20"/>
        </w:rPr>
      </w:pPr>
    </w:p>
    <w:p w:rsidR="004979AC" w:rsidRPr="009B42BB" w:rsidRDefault="007E1BDF" w:rsidP="004979AC">
      <w:pPr>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22:</w:t>
      </w:r>
      <w:r w:rsidR="004979AC" w:rsidRPr="009B42BB">
        <w:rPr>
          <w:rFonts w:ascii="Times New Roman" w:eastAsia="宋体" w:hAnsi="Times New Roman" w:cs="Times New Roman"/>
          <w:kern w:val="0"/>
          <w:sz w:val="20"/>
          <w:szCs w:val="20"/>
        </w:rPr>
        <w:t xml:space="preserve">Hershey72 </w:t>
      </w:r>
      <w:r w:rsidR="006005A8" w:rsidRPr="009B42BB">
        <w:rPr>
          <w:rFonts w:ascii="Times New Roman" w:eastAsia="宋体" w:hAnsi="Times New Roman" w:cs="Times New Roman"/>
          <w:kern w:val="0"/>
          <w:sz w:val="20"/>
          <w:szCs w:val="20"/>
        </w:rPr>
        <w:t xml:space="preserve"> </w:t>
      </w:r>
      <w:r w:rsidR="004979AC" w:rsidRPr="009B42BB">
        <w:rPr>
          <w:rFonts w:ascii="Times New Roman" w:eastAsia="宋体" w:hAnsi="Times New Roman" w:cs="Times New Roman"/>
          <w:kern w:val="0"/>
          <w:sz w:val="20"/>
          <w:szCs w:val="20"/>
        </w:rPr>
        <w:t>NK112</w:t>
      </w:r>
      <w:r w:rsidR="006005A8" w:rsidRPr="009B42BB">
        <w:rPr>
          <w:rFonts w:ascii="Times New Roman" w:eastAsia="宋体" w:hAnsi="Times New Roman" w:cs="Times New Roman"/>
          <w:kern w:val="0"/>
          <w:sz w:val="20"/>
          <w:szCs w:val="20"/>
        </w:rPr>
        <w:t xml:space="preserve">  </w:t>
      </w:r>
    </w:p>
    <w:p w:rsidR="004979AC" w:rsidRPr="009B42BB" w:rsidRDefault="004979AC" w:rsidP="004979AC">
      <w:pPr>
        <w:rPr>
          <w:rFonts w:ascii="Times New Roman" w:eastAsia="宋体" w:hAnsi="Times New Roman" w:cs="Times New Roman"/>
          <w:kern w:val="0"/>
          <w:sz w:val="20"/>
          <w:szCs w:val="20"/>
        </w:rPr>
      </w:pPr>
    </w:p>
    <w:p w:rsidR="004979AC" w:rsidRPr="009B42BB" w:rsidRDefault="007E1BDF" w:rsidP="004979AC">
      <w:pPr>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23:</w:t>
      </w:r>
      <w:r w:rsidR="004979AC" w:rsidRPr="009B42BB">
        <w:rPr>
          <w:rFonts w:ascii="Times New Roman" w:eastAsia="宋体" w:hAnsi="Times New Roman" w:cs="Times New Roman"/>
          <w:kern w:val="0"/>
          <w:sz w:val="20"/>
          <w:szCs w:val="20"/>
        </w:rPr>
        <w:t xml:space="preserve">BK31 BK38  MSL48    </w:t>
      </w:r>
    </w:p>
    <w:p w:rsidR="00A35C13" w:rsidRPr="009B42BB" w:rsidRDefault="00A35C13" w:rsidP="004979AC">
      <w:pPr>
        <w:rPr>
          <w:rFonts w:ascii="Times New Roman" w:eastAsia="宋体" w:hAnsi="Times New Roman" w:cs="Times New Roman"/>
          <w:kern w:val="0"/>
          <w:sz w:val="20"/>
          <w:szCs w:val="20"/>
        </w:rPr>
      </w:pPr>
    </w:p>
    <w:p w:rsidR="004979AC" w:rsidRPr="009B42BB" w:rsidRDefault="007E1BDF" w:rsidP="004979AC">
      <w:pPr>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24:</w:t>
      </w:r>
      <w:r w:rsidR="004979AC" w:rsidRPr="009B42BB">
        <w:rPr>
          <w:rFonts w:ascii="Times New Roman" w:eastAsia="宋体" w:hAnsi="Times New Roman" w:cs="Times New Roman"/>
          <w:kern w:val="0"/>
          <w:sz w:val="20"/>
          <w:szCs w:val="20"/>
        </w:rPr>
        <w:t>MSL114</w:t>
      </w:r>
      <w:r w:rsidR="00A35C13" w:rsidRPr="009B42BB">
        <w:rPr>
          <w:rFonts w:ascii="Times New Roman" w:eastAsia="宋体" w:hAnsi="Times New Roman" w:cs="Times New Roman"/>
          <w:kern w:val="0"/>
          <w:sz w:val="20"/>
          <w:szCs w:val="20"/>
        </w:rPr>
        <w:t xml:space="preserve">  </w:t>
      </w:r>
      <w:r w:rsidR="004979AC" w:rsidRPr="009B42BB">
        <w:rPr>
          <w:rFonts w:ascii="Times New Roman" w:eastAsia="宋体" w:hAnsi="Times New Roman" w:cs="Times New Roman"/>
          <w:kern w:val="0"/>
          <w:sz w:val="20"/>
          <w:szCs w:val="20"/>
        </w:rPr>
        <w:t>MSL115  MSL73</w:t>
      </w:r>
      <w:r w:rsidR="00A35C13" w:rsidRPr="009B42BB">
        <w:rPr>
          <w:rFonts w:ascii="Times New Roman" w:eastAsia="宋体" w:hAnsi="Times New Roman" w:cs="Times New Roman"/>
          <w:kern w:val="0"/>
          <w:sz w:val="20"/>
          <w:szCs w:val="20"/>
        </w:rPr>
        <w:t xml:space="preserve">  </w:t>
      </w:r>
      <w:r w:rsidR="004979AC" w:rsidRPr="009B42BB">
        <w:rPr>
          <w:rFonts w:ascii="Times New Roman" w:eastAsia="宋体" w:hAnsi="Times New Roman" w:cs="Times New Roman"/>
          <w:kern w:val="0"/>
          <w:sz w:val="20"/>
          <w:szCs w:val="20"/>
        </w:rPr>
        <w:t xml:space="preserve">MSL210 MSL37  </w:t>
      </w:r>
    </w:p>
    <w:p w:rsidR="00A35C13" w:rsidRPr="009B42BB" w:rsidRDefault="00A35C13" w:rsidP="004979AC">
      <w:pPr>
        <w:rPr>
          <w:rFonts w:ascii="Times New Roman" w:eastAsia="宋体" w:hAnsi="Times New Roman" w:cs="Times New Roman"/>
          <w:kern w:val="0"/>
          <w:sz w:val="20"/>
          <w:szCs w:val="20"/>
        </w:rPr>
      </w:pPr>
    </w:p>
    <w:p w:rsidR="004979AC" w:rsidRPr="009B42BB" w:rsidRDefault="007E1BDF" w:rsidP="004979AC">
      <w:pPr>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25:</w:t>
      </w:r>
      <w:r w:rsidR="004979AC" w:rsidRPr="009B42BB">
        <w:rPr>
          <w:rFonts w:ascii="Times New Roman" w:eastAsia="宋体" w:hAnsi="Times New Roman" w:cs="Times New Roman"/>
          <w:kern w:val="0"/>
          <w:sz w:val="20"/>
          <w:szCs w:val="20"/>
        </w:rPr>
        <w:t xml:space="preserve">BK61  </w:t>
      </w:r>
      <w:r w:rsidR="00A35C13" w:rsidRPr="009B42BB">
        <w:rPr>
          <w:rFonts w:ascii="Times New Roman" w:eastAsia="宋体" w:hAnsi="Times New Roman" w:cs="Times New Roman"/>
          <w:kern w:val="0"/>
          <w:sz w:val="20"/>
          <w:szCs w:val="20"/>
        </w:rPr>
        <w:t xml:space="preserve">  </w:t>
      </w:r>
      <w:r w:rsidR="004979AC" w:rsidRPr="009B42BB">
        <w:rPr>
          <w:rFonts w:ascii="Times New Roman" w:eastAsia="宋体" w:hAnsi="Times New Roman" w:cs="Times New Roman"/>
          <w:kern w:val="0"/>
          <w:sz w:val="20"/>
          <w:szCs w:val="20"/>
        </w:rPr>
        <w:t>ZZY46</w:t>
      </w:r>
      <w:r w:rsidR="00A35C13" w:rsidRPr="009B42BB">
        <w:rPr>
          <w:rFonts w:ascii="Times New Roman" w:eastAsia="宋体" w:hAnsi="Times New Roman" w:cs="Times New Roman"/>
          <w:kern w:val="0"/>
          <w:sz w:val="20"/>
          <w:szCs w:val="20"/>
        </w:rPr>
        <w:t xml:space="preserve">   </w:t>
      </w:r>
    </w:p>
    <w:p w:rsidR="004979AC" w:rsidRPr="009B42BB" w:rsidRDefault="004979AC" w:rsidP="004979AC">
      <w:pPr>
        <w:rPr>
          <w:rFonts w:ascii="Times New Roman" w:eastAsia="宋体" w:hAnsi="Times New Roman" w:cs="Times New Roman"/>
          <w:kern w:val="0"/>
          <w:sz w:val="20"/>
          <w:szCs w:val="20"/>
        </w:rPr>
      </w:pPr>
    </w:p>
    <w:p w:rsidR="004979AC" w:rsidRPr="009B42BB" w:rsidRDefault="007E1BDF" w:rsidP="004979AC">
      <w:pPr>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26:</w:t>
      </w:r>
      <w:r w:rsidR="004979AC" w:rsidRPr="009B42BB">
        <w:rPr>
          <w:rFonts w:ascii="Times New Roman" w:eastAsia="宋体" w:hAnsi="Times New Roman" w:cs="Times New Roman"/>
          <w:kern w:val="0"/>
          <w:sz w:val="20"/>
          <w:szCs w:val="20"/>
        </w:rPr>
        <w:t>MSL45</w:t>
      </w:r>
      <w:r w:rsidR="00A35C13" w:rsidRPr="009B42BB">
        <w:rPr>
          <w:rFonts w:ascii="Times New Roman" w:eastAsia="宋体" w:hAnsi="Times New Roman" w:cs="Times New Roman"/>
          <w:kern w:val="0"/>
          <w:sz w:val="20"/>
          <w:szCs w:val="20"/>
        </w:rPr>
        <w:t xml:space="preserve">   </w:t>
      </w:r>
    </w:p>
    <w:p w:rsidR="004979AC" w:rsidRPr="009B42BB" w:rsidRDefault="004979AC" w:rsidP="004979AC">
      <w:pPr>
        <w:rPr>
          <w:rFonts w:ascii="Times New Roman" w:eastAsia="宋体" w:hAnsi="Times New Roman" w:cs="Times New Roman"/>
          <w:kern w:val="0"/>
          <w:sz w:val="20"/>
          <w:szCs w:val="20"/>
        </w:rPr>
      </w:pPr>
    </w:p>
    <w:p w:rsidR="004979AC" w:rsidRPr="009B42BB" w:rsidRDefault="007E1BDF" w:rsidP="004979AC">
      <w:pPr>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27:</w:t>
      </w:r>
      <w:r w:rsidR="004979AC" w:rsidRPr="009B42BB">
        <w:rPr>
          <w:rFonts w:ascii="Times New Roman" w:eastAsia="宋体" w:hAnsi="Times New Roman" w:cs="Times New Roman"/>
          <w:kern w:val="0"/>
          <w:sz w:val="20"/>
          <w:szCs w:val="20"/>
        </w:rPr>
        <w:t>MSL316 MSL77  LYS12</w:t>
      </w:r>
      <w:r w:rsidR="00A35C13" w:rsidRPr="009B42BB">
        <w:rPr>
          <w:rFonts w:ascii="Times New Roman" w:eastAsia="宋体" w:hAnsi="Times New Roman" w:cs="Times New Roman"/>
          <w:kern w:val="0"/>
          <w:sz w:val="20"/>
          <w:szCs w:val="20"/>
        </w:rPr>
        <w:t xml:space="preserve">    </w:t>
      </w:r>
    </w:p>
    <w:p w:rsidR="004979AC" w:rsidRPr="009B42BB" w:rsidRDefault="004979AC" w:rsidP="004979AC">
      <w:pPr>
        <w:rPr>
          <w:rFonts w:ascii="Times New Roman" w:eastAsia="宋体" w:hAnsi="Times New Roman" w:cs="Times New Roman"/>
          <w:kern w:val="0"/>
          <w:sz w:val="20"/>
          <w:szCs w:val="20"/>
        </w:rPr>
      </w:pPr>
    </w:p>
    <w:p w:rsidR="004979AC" w:rsidRPr="009B42BB" w:rsidRDefault="007E1BDF" w:rsidP="004979AC">
      <w:pPr>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28:</w:t>
      </w:r>
      <w:r w:rsidR="004979AC" w:rsidRPr="009B42BB">
        <w:rPr>
          <w:rFonts w:ascii="Times New Roman" w:eastAsia="宋体" w:hAnsi="Times New Roman" w:cs="Times New Roman"/>
          <w:kern w:val="0"/>
          <w:sz w:val="20"/>
          <w:szCs w:val="20"/>
        </w:rPr>
        <w:t>Hershey71 ZZY412 NK412</w:t>
      </w:r>
      <w:r w:rsidR="00A35C13" w:rsidRPr="009B42BB">
        <w:rPr>
          <w:rFonts w:ascii="Times New Roman" w:eastAsia="宋体" w:hAnsi="Times New Roman" w:cs="Times New Roman"/>
          <w:kern w:val="0"/>
          <w:sz w:val="20"/>
          <w:szCs w:val="20"/>
        </w:rPr>
        <w:t xml:space="preserve">   </w:t>
      </w:r>
    </w:p>
    <w:p w:rsidR="004979AC" w:rsidRPr="009B42BB" w:rsidRDefault="004979AC" w:rsidP="004979AC">
      <w:pPr>
        <w:rPr>
          <w:rFonts w:ascii="Times New Roman" w:eastAsia="宋体" w:hAnsi="Times New Roman" w:cs="Times New Roman"/>
          <w:kern w:val="0"/>
          <w:sz w:val="20"/>
          <w:szCs w:val="20"/>
        </w:rPr>
      </w:pPr>
    </w:p>
    <w:p w:rsidR="004979AC" w:rsidRPr="009B42BB" w:rsidRDefault="007E1BDF" w:rsidP="004979AC">
      <w:pPr>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29:</w:t>
      </w:r>
      <w:r w:rsidR="004979AC" w:rsidRPr="009B42BB">
        <w:rPr>
          <w:rFonts w:ascii="Times New Roman" w:eastAsia="宋体" w:hAnsi="Times New Roman" w:cs="Times New Roman"/>
          <w:kern w:val="0"/>
          <w:sz w:val="20"/>
          <w:szCs w:val="20"/>
        </w:rPr>
        <w:t>ZZY212</w:t>
      </w:r>
      <w:r w:rsidR="00A35C13" w:rsidRPr="009B42BB">
        <w:rPr>
          <w:rFonts w:ascii="Times New Roman" w:eastAsia="宋体" w:hAnsi="Times New Roman" w:cs="Times New Roman"/>
          <w:kern w:val="0"/>
          <w:sz w:val="20"/>
          <w:szCs w:val="20"/>
        </w:rPr>
        <w:t xml:space="preserve">  </w:t>
      </w:r>
      <w:r w:rsidR="004979AC" w:rsidRPr="009B42BB">
        <w:rPr>
          <w:rFonts w:ascii="Times New Roman" w:eastAsia="宋体" w:hAnsi="Times New Roman" w:cs="Times New Roman"/>
          <w:kern w:val="0"/>
          <w:sz w:val="20"/>
          <w:szCs w:val="20"/>
        </w:rPr>
        <w:t>ZZY632</w:t>
      </w:r>
      <w:r w:rsidR="00A35C13" w:rsidRPr="009B42BB">
        <w:rPr>
          <w:rFonts w:ascii="Times New Roman" w:eastAsia="宋体" w:hAnsi="Times New Roman" w:cs="Times New Roman"/>
          <w:kern w:val="0"/>
          <w:sz w:val="20"/>
          <w:szCs w:val="20"/>
        </w:rPr>
        <w:t xml:space="preserve">    </w:t>
      </w:r>
    </w:p>
    <w:p w:rsidR="004979AC" w:rsidRPr="009B42BB" w:rsidRDefault="004979AC" w:rsidP="004979AC">
      <w:pPr>
        <w:widowControl/>
        <w:rPr>
          <w:rFonts w:ascii="Times New Roman" w:eastAsia="宋体" w:hAnsi="Times New Roman" w:cs="Times New Roman"/>
          <w:kern w:val="0"/>
          <w:sz w:val="20"/>
          <w:szCs w:val="20"/>
        </w:rPr>
      </w:pPr>
    </w:p>
    <w:p w:rsidR="004979AC" w:rsidRPr="009B42BB" w:rsidRDefault="007E1BDF" w:rsidP="004979AC">
      <w:pPr>
        <w:widowControl/>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30:</w:t>
      </w:r>
      <w:r w:rsidR="004979AC" w:rsidRPr="009B42BB">
        <w:rPr>
          <w:rFonts w:ascii="Times New Roman" w:eastAsia="宋体" w:hAnsi="Times New Roman" w:cs="Times New Roman"/>
          <w:kern w:val="0"/>
          <w:sz w:val="20"/>
          <w:szCs w:val="20"/>
        </w:rPr>
        <w:t xml:space="preserve">NK33 </w:t>
      </w:r>
      <w:r w:rsidR="00A35C13" w:rsidRPr="009B42BB">
        <w:rPr>
          <w:rFonts w:ascii="Times New Roman" w:eastAsia="宋体" w:hAnsi="Times New Roman" w:cs="Times New Roman"/>
          <w:kern w:val="0"/>
          <w:sz w:val="20"/>
          <w:szCs w:val="20"/>
        </w:rPr>
        <w:t xml:space="preserve">  </w:t>
      </w:r>
      <w:r w:rsidR="004979AC" w:rsidRPr="009B42BB">
        <w:rPr>
          <w:rFonts w:ascii="Times New Roman" w:eastAsia="宋体" w:hAnsi="Times New Roman" w:cs="Times New Roman"/>
          <w:kern w:val="0"/>
          <w:sz w:val="20"/>
          <w:szCs w:val="20"/>
        </w:rPr>
        <w:t>LYS27</w:t>
      </w:r>
      <w:r w:rsidR="00A35C13" w:rsidRPr="009B42BB">
        <w:rPr>
          <w:rFonts w:ascii="Times New Roman" w:eastAsia="宋体" w:hAnsi="Times New Roman" w:cs="Times New Roman"/>
          <w:kern w:val="0"/>
          <w:sz w:val="20"/>
          <w:szCs w:val="20"/>
        </w:rPr>
        <w:t xml:space="preserve">  </w:t>
      </w:r>
    </w:p>
    <w:p w:rsidR="00A35C13" w:rsidRPr="009B42BB" w:rsidRDefault="00A35C13" w:rsidP="004979AC">
      <w:pPr>
        <w:widowControl/>
        <w:rPr>
          <w:rFonts w:ascii="Times New Roman" w:eastAsia="宋体" w:hAnsi="Times New Roman" w:cs="Times New Roman"/>
          <w:kern w:val="0"/>
          <w:sz w:val="20"/>
          <w:szCs w:val="20"/>
        </w:rPr>
      </w:pPr>
    </w:p>
    <w:p w:rsidR="00A35C13" w:rsidRPr="009B42BB" w:rsidRDefault="007E1BDF" w:rsidP="004979AC">
      <w:pPr>
        <w:widowControl/>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31:</w:t>
      </w:r>
      <w:r w:rsidR="004979AC" w:rsidRPr="009B42BB">
        <w:rPr>
          <w:rFonts w:ascii="Times New Roman" w:eastAsia="宋体" w:hAnsi="Times New Roman" w:cs="Times New Roman"/>
          <w:kern w:val="0"/>
          <w:sz w:val="20"/>
          <w:szCs w:val="20"/>
        </w:rPr>
        <w:t xml:space="preserve">NK27   </w:t>
      </w:r>
    </w:p>
    <w:p w:rsidR="004979AC" w:rsidRPr="009B42BB" w:rsidRDefault="004979AC" w:rsidP="004979AC">
      <w:pPr>
        <w:widowControl/>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lastRenderedPageBreak/>
        <w:t xml:space="preserve">      </w:t>
      </w:r>
    </w:p>
    <w:p w:rsidR="004979AC" w:rsidRPr="009B42BB" w:rsidRDefault="007E1BDF" w:rsidP="004979AC">
      <w:pPr>
        <w:widowControl/>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32:</w:t>
      </w:r>
      <w:r w:rsidR="004979AC" w:rsidRPr="009B42BB">
        <w:rPr>
          <w:rFonts w:ascii="Times New Roman" w:eastAsia="宋体" w:hAnsi="Times New Roman" w:cs="Times New Roman"/>
          <w:kern w:val="0"/>
          <w:sz w:val="20"/>
          <w:szCs w:val="20"/>
        </w:rPr>
        <w:t xml:space="preserve">MSL121  NK52  NK59  </w:t>
      </w:r>
    </w:p>
    <w:p w:rsidR="004979AC" w:rsidRPr="009B42BB" w:rsidRDefault="004979AC" w:rsidP="004979AC">
      <w:pPr>
        <w:widowControl/>
        <w:rPr>
          <w:rFonts w:ascii="Times New Roman" w:eastAsia="宋体" w:hAnsi="Times New Roman" w:cs="Times New Roman"/>
          <w:kern w:val="0"/>
          <w:sz w:val="20"/>
          <w:szCs w:val="20"/>
        </w:rPr>
      </w:pPr>
    </w:p>
    <w:p w:rsidR="004979AC" w:rsidRPr="009B42BB" w:rsidRDefault="007E1BDF" w:rsidP="004979AC">
      <w:pPr>
        <w:widowControl/>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33:</w:t>
      </w:r>
      <w:r w:rsidR="004979AC" w:rsidRPr="009B42BB">
        <w:rPr>
          <w:rFonts w:ascii="Times New Roman" w:eastAsia="宋体" w:hAnsi="Times New Roman" w:cs="Times New Roman"/>
          <w:kern w:val="0"/>
          <w:sz w:val="20"/>
          <w:szCs w:val="20"/>
        </w:rPr>
        <w:t xml:space="preserve">NK43 </w:t>
      </w:r>
      <w:r w:rsidR="00A35C13" w:rsidRPr="009B42BB">
        <w:rPr>
          <w:rFonts w:ascii="Times New Roman" w:eastAsia="宋体" w:hAnsi="Times New Roman" w:cs="Times New Roman"/>
          <w:kern w:val="0"/>
          <w:sz w:val="20"/>
          <w:szCs w:val="20"/>
        </w:rPr>
        <w:t xml:space="preserve"> </w:t>
      </w:r>
      <w:r w:rsidR="006B2843" w:rsidRPr="009B42BB">
        <w:rPr>
          <w:rFonts w:ascii="Times New Roman" w:eastAsia="宋体" w:hAnsi="Times New Roman" w:cs="Times New Roman"/>
          <w:kern w:val="0"/>
          <w:sz w:val="20"/>
          <w:szCs w:val="20"/>
        </w:rPr>
        <w:t xml:space="preserve">NK46 </w:t>
      </w:r>
      <w:r w:rsidR="004979AC" w:rsidRPr="009B42BB">
        <w:rPr>
          <w:rFonts w:ascii="Times New Roman" w:eastAsia="宋体" w:hAnsi="Times New Roman" w:cs="Times New Roman"/>
          <w:kern w:val="0"/>
          <w:sz w:val="20"/>
          <w:szCs w:val="20"/>
        </w:rPr>
        <w:t xml:space="preserve"> NK55</w:t>
      </w:r>
      <w:r w:rsidR="00A35C13" w:rsidRPr="009B42BB">
        <w:rPr>
          <w:rFonts w:ascii="Times New Roman" w:eastAsia="宋体" w:hAnsi="Times New Roman" w:cs="Times New Roman"/>
          <w:kern w:val="0"/>
          <w:sz w:val="20"/>
          <w:szCs w:val="20"/>
        </w:rPr>
        <w:t xml:space="preserve">  </w:t>
      </w:r>
      <w:r w:rsidR="004979AC" w:rsidRPr="009B42BB">
        <w:rPr>
          <w:rFonts w:ascii="Times New Roman" w:eastAsia="宋体" w:hAnsi="Times New Roman" w:cs="Times New Roman"/>
          <w:kern w:val="0"/>
          <w:sz w:val="20"/>
          <w:szCs w:val="20"/>
        </w:rPr>
        <w:t>NK58</w:t>
      </w:r>
      <w:r w:rsidR="00A35C13" w:rsidRPr="009B42BB">
        <w:rPr>
          <w:rFonts w:ascii="Times New Roman" w:eastAsia="宋体" w:hAnsi="Times New Roman" w:cs="Times New Roman"/>
          <w:kern w:val="0"/>
          <w:sz w:val="20"/>
          <w:szCs w:val="20"/>
        </w:rPr>
        <w:t xml:space="preserve">  </w:t>
      </w:r>
      <w:r w:rsidR="004979AC" w:rsidRPr="009B42BB">
        <w:rPr>
          <w:rFonts w:ascii="Times New Roman" w:eastAsia="宋体" w:hAnsi="Times New Roman" w:cs="Times New Roman"/>
          <w:kern w:val="0"/>
          <w:sz w:val="20"/>
          <w:szCs w:val="20"/>
        </w:rPr>
        <w:t>LYS43 LYS414</w:t>
      </w:r>
      <w:r w:rsidR="00A35C13" w:rsidRPr="009B42BB">
        <w:rPr>
          <w:rFonts w:ascii="Times New Roman" w:eastAsia="宋体" w:hAnsi="Times New Roman" w:cs="Times New Roman"/>
          <w:kern w:val="0"/>
          <w:sz w:val="20"/>
          <w:szCs w:val="20"/>
        </w:rPr>
        <w:t xml:space="preserve">  </w:t>
      </w:r>
      <w:r w:rsidR="004979AC" w:rsidRPr="009B42BB">
        <w:rPr>
          <w:rFonts w:ascii="Times New Roman" w:eastAsia="宋体" w:hAnsi="Times New Roman" w:cs="Times New Roman"/>
          <w:kern w:val="0"/>
          <w:sz w:val="20"/>
          <w:szCs w:val="20"/>
        </w:rPr>
        <w:t>NK451</w:t>
      </w:r>
    </w:p>
    <w:p w:rsidR="004979AC" w:rsidRPr="009B42BB" w:rsidRDefault="004979AC" w:rsidP="004979AC">
      <w:pPr>
        <w:widowControl/>
        <w:rPr>
          <w:rFonts w:ascii="Times New Roman" w:eastAsia="宋体" w:hAnsi="Times New Roman" w:cs="Times New Roman"/>
          <w:kern w:val="0"/>
          <w:sz w:val="20"/>
          <w:szCs w:val="20"/>
        </w:rPr>
      </w:pPr>
    </w:p>
    <w:p w:rsidR="004979AC" w:rsidRPr="009B42BB" w:rsidRDefault="007E1BDF" w:rsidP="004979AC">
      <w:pPr>
        <w:widowControl/>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34:</w:t>
      </w:r>
      <w:r w:rsidR="00291834" w:rsidRPr="009B42BB">
        <w:rPr>
          <w:rFonts w:ascii="Times New Roman" w:eastAsia="宋体" w:hAnsi="Times New Roman" w:cs="Times New Roman"/>
          <w:kern w:val="0"/>
          <w:sz w:val="20"/>
          <w:szCs w:val="20"/>
        </w:rPr>
        <w:t xml:space="preserve">2LYS74   </w:t>
      </w:r>
    </w:p>
    <w:p w:rsidR="004979AC" w:rsidRPr="009B42BB" w:rsidRDefault="004979AC" w:rsidP="004979AC">
      <w:pPr>
        <w:widowControl/>
        <w:rPr>
          <w:rFonts w:ascii="Times New Roman" w:eastAsia="宋体" w:hAnsi="Times New Roman" w:cs="Times New Roman"/>
          <w:kern w:val="0"/>
          <w:sz w:val="20"/>
          <w:szCs w:val="20"/>
        </w:rPr>
      </w:pPr>
    </w:p>
    <w:p w:rsidR="004979AC" w:rsidRPr="009B42BB" w:rsidRDefault="007E1BDF" w:rsidP="004979AC">
      <w:pPr>
        <w:widowControl/>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35:</w:t>
      </w:r>
      <w:r w:rsidR="004979AC" w:rsidRPr="009B42BB">
        <w:rPr>
          <w:rFonts w:ascii="Times New Roman" w:eastAsia="宋体" w:hAnsi="Times New Roman" w:cs="Times New Roman"/>
          <w:kern w:val="0"/>
          <w:sz w:val="20"/>
          <w:szCs w:val="20"/>
        </w:rPr>
        <w:t>BK53 BK511 BK513 BK82 BK84 BK85 ZZY25 ZZY34 ZZY35 ZZY315 ZZY53 ZZY62 NK21</w:t>
      </w:r>
      <w:r w:rsidR="008B4A2D" w:rsidRPr="009B42BB">
        <w:rPr>
          <w:rFonts w:ascii="Times New Roman" w:eastAsia="宋体" w:hAnsi="Times New Roman" w:cs="Times New Roman"/>
          <w:kern w:val="0"/>
          <w:sz w:val="20"/>
          <w:szCs w:val="20"/>
        </w:rPr>
        <w:t xml:space="preserve">6  </w:t>
      </w:r>
      <w:r w:rsidR="004979AC" w:rsidRPr="009B42BB">
        <w:rPr>
          <w:rFonts w:ascii="Times New Roman" w:eastAsia="宋体" w:hAnsi="Times New Roman" w:cs="Times New Roman"/>
          <w:kern w:val="0"/>
          <w:sz w:val="20"/>
          <w:szCs w:val="20"/>
        </w:rPr>
        <w:t>LYS82</w:t>
      </w:r>
    </w:p>
    <w:p w:rsidR="004979AC" w:rsidRPr="009B42BB" w:rsidRDefault="004979AC" w:rsidP="004979AC">
      <w:pPr>
        <w:widowControl/>
        <w:rPr>
          <w:rFonts w:ascii="Times New Roman" w:eastAsia="宋体" w:hAnsi="Times New Roman" w:cs="Times New Roman"/>
          <w:kern w:val="0"/>
          <w:sz w:val="20"/>
          <w:szCs w:val="20"/>
        </w:rPr>
      </w:pPr>
    </w:p>
    <w:p w:rsidR="004979AC" w:rsidRPr="009B42BB" w:rsidRDefault="004979AC" w:rsidP="004979AC">
      <w:pPr>
        <w:widowControl/>
        <w:rPr>
          <w:rFonts w:ascii="Times New Roman" w:eastAsia="宋体" w:hAnsi="Times New Roman" w:cs="Times New Roman"/>
          <w:kern w:val="0"/>
          <w:sz w:val="20"/>
          <w:szCs w:val="20"/>
        </w:rPr>
      </w:pPr>
    </w:p>
    <w:p w:rsidR="004979AC" w:rsidRPr="009B42BB" w:rsidRDefault="007E1BDF" w:rsidP="004979AC">
      <w:pPr>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36:</w:t>
      </w:r>
      <w:r w:rsidR="004979AC" w:rsidRPr="009B42BB">
        <w:rPr>
          <w:rFonts w:ascii="Times New Roman" w:eastAsia="宋体" w:hAnsi="Times New Roman" w:cs="Times New Roman"/>
          <w:kern w:val="0"/>
          <w:sz w:val="20"/>
          <w:szCs w:val="20"/>
        </w:rPr>
        <w:t xml:space="preserve">ZZY511 NK23  LYS62 </w:t>
      </w:r>
      <w:r w:rsidR="008B4A2D" w:rsidRPr="009B42BB">
        <w:rPr>
          <w:rFonts w:ascii="Times New Roman" w:eastAsia="宋体" w:hAnsi="Times New Roman" w:cs="Times New Roman"/>
          <w:kern w:val="0"/>
          <w:sz w:val="20"/>
          <w:szCs w:val="20"/>
        </w:rPr>
        <w:t xml:space="preserve"> </w:t>
      </w:r>
      <w:r w:rsidR="004979AC" w:rsidRPr="009B42BB">
        <w:rPr>
          <w:rFonts w:ascii="Times New Roman" w:eastAsia="宋体" w:hAnsi="Times New Roman" w:cs="Times New Roman"/>
          <w:kern w:val="0"/>
          <w:sz w:val="20"/>
          <w:szCs w:val="20"/>
        </w:rPr>
        <w:t>LYS67 LYS68 LYS78</w:t>
      </w:r>
    </w:p>
    <w:p w:rsidR="004979AC" w:rsidRPr="009B42BB" w:rsidRDefault="004979AC" w:rsidP="004979AC">
      <w:pPr>
        <w:widowControl/>
        <w:rPr>
          <w:rFonts w:ascii="Times New Roman" w:eastAsia="宋体" w:hAnsi="Times New Roman" w:cs="Times New Roman"/>
          <w:kern w:val="0"/>
          <w:sz w:val="20"/>
          <w:szCs w:val="20"/>
        </w:rPr>
      </w:pPr>
    </w:p>
    <w:p w:rsidR="004979AC" w:rsidRPr="009B42BB" w:rsidRDefault="007E1BDF" w:rsidP="004979AC">
      <w:pPr>
        <w:widowControl/>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37:</w:t>
      </w:r>
      <w:r w:rsidR="004979AC" w:rsidRPr="009B42BB">
        <w:rPr>
          <w:rFonts w:ascii="Times New Roman" w:eastAsia="宋体" w:hAnsi="Times New Roman" w:cs="Times New Roman"/>
          <w:kern w:val="0"/>
          <w:sz w:val="20"/>
          <w:szCs w:val="20"/>
        </w:rPr>
        <w:t xml:space="preserve">BK12 </w:t>
      </w:r>
      <w:r w:rsidR="00FE778F" w:rsidRPr="009B42BB">
        <w:rPr>
          <w:rFonts w:ascii="Times New Roman" w:eastAsia="宋体" w:hAnsi="Times New Roman" w:cs="Times New Roman"/>
          <w:kern w:val="0"/>
          <w:sz w:val="20"/>
          <w:szCs w:val="20"/>
        </w:rPr>
        <w:t xml:space="preserve"> </w:t>
      </w:r>
      <w:r w:rsidR="004979AC" w:rsidRPr="009B42BB">
        <w:rPr>
          <w:rFonts w:ascii="Times New Roman" w:eastAsia="宋体" w:hAnsi="Times New Roman" w:cs="Times New Roman"/>
          <w:kern w:val="0"/>
          <w:sz w:val="20"/>
          <w:szCs w:val="20"/>
        </w:rPr>
        <w:t xml:space="preserve">BK14 </w:t>
      </w:r>
      <w:r w:rsidR="00FE778F" w:rsidRPr="009B42BB">
        <w:rPr>
          <w:rFonts w:ascii="Times New Roman" w:eastAsia="宋体" w:hAnsi="Times New Roman" w:cs="Times New Roman"/>
          <w:kern w:val="0"/>
          <w:sz w:val="20"/>
          <w:szCs w:val="20"/>
        </w:rPr>
        <w:t xml:space="preserve"> </w:t>
      </w:r>
      <w:r w:rsidR="004979AC" w:rsidRPr="009B42BB">
        <w:rPr>
          <w:rFonts w:ascii="Times New Roman" w:eastAsia="宋体" w:hAnsi="Times New Roman" w:cs="Times New Roman"/>
          <w:kern w:val="0"/>
          <w:sz w:val="20"/>
          <w:szCs w:val="20"/>
        </w:rPr>
        <w:t>BK381</w:t>
      </w:r>
      <w:r w:rsidR="00FE778F" w:rsidRPr="009B42BB">
        <w:rPr>
          <w:rFonts w:ascii="Times New Roman" w:eastAsia="宋体" w:hAnsi="Times New Roman" w:cs="Times New Roman"/>
          <w:kern w:val="0"/>
          <w:sz w:val="20"/>
          <w:szCs w:val="20"/>
        </w:rPr>
        <w:t xml:space="preserve">  </w:t>
      </w:r>
      <w:r w:rsidR="004979AC" w:rsidRPr="009B42BB">
        <w:rPr>
          <w:rFonts w:ascii="Times New Roman" w:eastAsia="宋体" w:hAnsi="Times New Roman" w:cs="Times New Roman"/>
          <w:kern w:val="0"/>
          <w:sz w:val="20"/>
          <w:szCs w:val="20"/>
        </w:rPr>
        <w:t xml:space="preserve">NK35 </w:t>
      </w:r>
      <w:r w:rsidR="00FE778F" w:rsidRPr="009B42BB">
        <w:rPr>
          <w:rFonts w:ascii="Times New Roman" w:eastAsia="宋体" w:hAnsi="Times New Roman" w:cs="Times New Roman"/>
          <w:kern w:val="0"/>
          <w:sz w:val="20"/>
          <w:szCs w:val="20"/>
        </w:rPr>
        <w:t xml:space="preserve"> </w:t>
      </w:r>
      <w:r w:rsidR="004979AC" w:rsidRPr="009B42BB">
        <w:rPr>
          <w:rFonts w:ascii="Times New Roman" w:eastAsia="宋体" w:hAnsi="Times New Roman" w:cs="Times New Roman"/>
          <w:kern w:val="0"/>
          <w:sz w:val="20"/>
          <w:szCs w:val="20"/>
        </w:rPr>
        <w:t xml:space="preserve">NK37    </w:t>
      </w:r>
    </w:p>
    <w:p w:rsidR="004979AC" w:rsidRPr="009B42BB" w:rsidRDefault="004979AC" w:rsidP="004979AC">
      <w:pPr>
        <w:widowControl/>
        <w:rPr>
          <w:rFonts w:ascii="Times New Roman" w:eastAsia="宋体" w:hAnsi="Times New Roman" w:cs="Times New Roman"/>
          <w:kern w:val="0"/>
          <w:sz w:val="20"/>
          <w:szCs w:val="20"/>
        </w:rPr>
      </w:pPr>
    </w:p>
    <w:p w:rsidR="004979AC" w:rsidRPr="009B42BB" w:rsidRDefault="007E1BDF" w:rsidP="004979AC">
      <w:pPr>
        <w:widowControl/>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38:</w:t>
      </w:r>
      <w:r w:rsidR="004979AC" w:rsidRPr="009B42BB">
        <w:rPr>
          <w:rFonts w:ascii="Times New Roman" w:eastAsia="宋体" w:hAnsi="Times New Roman" w:cs="Times New Roman"/>
          <w:kern w:val="0"/>
          <w:sz w:val="20"/>
          <w:szCs w:val="20"/>
        </w:rPr>
        <w:t>LYS73</w:t>
      </w:r>
    </w:p>
    <w:p w:rsidR="004979AC" w:rsidRPr="009B42BB" w:rsidRDefault="004979AC" w:rsidP="004979AC">
      <w:pPr>
        <w:widowControl/>
        <w:rPr>
          <w:rFonts w:ascii="Times New Roman" w:eastAsia="宋体" w:hAnsi="Times New Roman" w:cs="Times New Roman"/>
          <w:kern w:val="0"/>
          <w:sz w:val="20"/>
          <w:szCs w:val="20"/>
        </w:rPr>
      </w:pPr>
    </w:p>
    <w:p w:rsidR="004979AC" w:rsidRPr="009B42BB" w:rsidRDefault="007E1BDF" w:rsidP="004979AC">
      <w:pPr>
        <w:widowControl/>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39:</w:t>
      </w:r>
      <w:r w:rsidR="004979AC" w:rsidRPr="009B42BB">
        <w:rPr>
          <w:rFonts w:ascii="Times New Roman" w:eastAsia="宋体" w:hAnsi="Times New Roman" w:cs="Times New Roman"/>
          <w:kern w:val="0"/>
          <w:sz w:val="20"/>
          <w:szCs w:val="20"/>
        </w:rPr>
        <w:t>Hershey155</w:t>
      </w:r>
    </w:p>
    <w:p w:rsidR="007E1BDF" w:rsidRPr="009B42BB" w:rsidRDefault="007E1BDF" w:rsidP="004979AC">
      <w:pPr>
        <w:widowControl/>
        <w:rPr>
          <w:rFonts w:ascii="Times New Roman" w:eastAsia="宋体" w:hAnsi="Times New Roman" w:cs="Times New Roman"/>
          <w:kern w:val="0"/>
          <w:sz w:val="20"/>
          <w:szCs w:val="20"/>
        </w:rPr>
      </w:pPr>
    </w:p>
    <w:p w:rsidR="004979AC" w:rsidRPr="009B42BB" w:rsidRDefault="007E1BDF" w:rsidP="004979AC">
      <w:pPr>
        <w:widowControl/>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40:</w:t>
      </w:r>
      <w:r w:rsidR="004979AC" w:rsidRPr="009B42BB">
        <w:rPr>
          <w:rFonts w:ascii="Times New Roman" w:eastAsia="宋体" w:hAnsi="Times New Roman" w:cs="Times New Roman"/>
          <w:kern w:val="0"/>
          <w:sz w:val="20"/>
          <w:szCs w:val="20"/>
        </w:rPr>
        <w:t>Hershey158</w:t>
      </w:r>
    </w:p>
    <w:p w:rsidR="007E1BDF" w:rsidRPr="009B42BB" w:rsidRDefault="007E1BDF" w:rsidP="004979AC">
      <w:pPr>
        <w:widowControl/>
        <w:rPr>
          <w:rFonts w:ascii="Times New Roman" w:eastAsia="宋体" w:hAnsi="Times New Roman" w:cs="Times New Roman"/>
          <w:kern w:val="0"/>
          <w:sz w:val="20"/>
          <w:szCs w:val="20"/>
        </w:rPr>
      </w:pPr>
    </w:p>
    <w:p w:rsidR="004979AC" w:rsidRPr="009B42BB" w:rsidRDefault="007E1BDF" w:rsidP="004979AC">
      <w:pPr>
        <w:widowControl/>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41:</w:t>
      </w:r>
      <w:r w:rsidR="004979AC" w:rsidRPr="009B42BB">
        <w:rPr>
          <w:rFonts w:ascii="Times New Roman" w:eastAsia="宋体" w:hAnsi="Times New Roman" w:cs="Times New Roman"/>
          <w:kern w:val="0"/>
          <w:sz w:val="20"/>
          <w:szCs w:val="20"/>
        </w:rPr>
        <w:t>Hershey286</w:t>
      </w:r>
    </w:p>
    <w:p w:rsidR="007E1BDF" w:rsidRPr="009B42BB" w:rsidRDefault="007E1BDF" w:rsidP="004979AC">
      <w:pPr>
        <w:widowControl/>
        <w:rPr>
          <w:rFonts w:ascii="Times New Roman" w:eastAsia="宋体" w:hAnsi="Times New Roman" w:cs="Times New Roman"/>
          <w:kern w:val="0"/>
          <w:sz w:val="20"/>
          <w:szCs w:val="20"/>
        </w:rPr>
      </w:pPr>
    </w:p>
    <w:p w:rsidR="004979AC" w:rsidRPr="009B42BB" w:rsidRDefault="007E1BDF" w:rsidP="004979AC">
      <w:pPr>
        <w:widowControl/>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42:</w:t>
      </w:r>
      <w:r w:rsidR="004979AC" w:rsidRPr="009B42BB">
        <w:rPr>
          <w:rFonts w:ascii="Times New Roman" w:eastAsia="宋体" w:hAnsi="Times New Roman" w:cs="Times New Roman"/>
          <w:kern w:val="0"/>
          <w:sz w:val="20"/>
          <w:szCs w:val="20"/>
        </w:rPr>
        <w:t>Hershey312</w:t>
      </w:r>
    </w:p>
    <w:p w:rsidR="007E1BDF" w:rsidRPr="009B42BB" w:rsidRDefault="007E1BDF" w:rsidP="004979AC">
      <w:pPr>
        <w:widowControl/>
        <w:rPr>
          <w:rFonts w:ascii="Times New Roman" w:eastAsia="宋体" w:hAnsi="Times New Roman" w:cs="Times New Roman"/>
          <w:kern w:val="0"/>
          <w:sz w:val="20"/>
          <w:szCs w:val="20"/>
        </w:rPr>
      </w:pPr>
    </w:p>
    <w:p w:rsidR="004979AC" w:rsidRPr="009B42BB" w:rsidRDefault="007E1BDF" w:rsidP="004979AC">
      <w:pPr>
        <w:widowControl/>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43:</w:t>
      </w:r>
      <w:r w:rsidR="004979AC" w:rsidRPr="009B42BB">
        <w:rPr>
          <w:rFonts w:ascii="Times New Roman" w:eastAsia="宋体" w:hAnsi="Times New Roman" w:cs="Times New Roman"/>
          <w:kern w:val="0"/>
          <w:sz w:val="20"/>
          <w:szCs w:val="20"/>
        </w:rPr>
        <w:t>MSL21</w:t>
      </w:r>
    </w:p>
    <w:p w:rsidR="007E1BDF" w:rsidRPr="009B42BB" w:rsidRDefault="007E1BDF" w:rsidP="004979AC">
      <w:pPr>
        <w:widowControl/>
        <w:rPr>
          <w:rFonts w:ascii="Times New Roman" w:eastAsia="宋体" w:hAnsi="Times New Roman" w:cs="Times New Roman"/>
          <w:kern w:val="0"/>
          <w:sz w:val="20"/>
          <w:szCs w:val="20"/>
        </w:rPr>
      </w:pPr>
    </w:p>
    <w:p w:rsidR="004979AC" w:rsidRPr="009B42BB" w:rsidRDefault="007E1BDF" w:rsidP="004979AC">
      <w:pPr>
        <w:widowControl/>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lastRenderedPageBreak/>
        <w:t>P44:</w:t>
      </w:r>
      <w:r w:rsidR="004979AC" w:rsidRPr="009B42BB">
        <w:rPr>
          <w:rFonts w:ascii="Times New Roman" w:eastAsia="宋体" w:hAnsi="Times New Roman" w:cs="Times New Roman"/>
          <w:kern w:val="0"/>
          <w:sz w:val="20"/>
          <w:szCs w:val="20"/>
        </w:rPr>
        <w:t>MSL223</w:t>
      </w:r>
    </w:p>
    <w:p w:rsidR="007E1BDF" w:rsidRPr="009B42BB" w:rsidRDefault="007E1BDF" w:rsidP="004979AC">
      <w:pPr>
        <w:widowControl/>
        <w:rPr>
          <w:rFonts w:ascii="Times New Roman" w:eastAsia="宋体" w:hAnsi="Times New Roman" w:cs="Times New Roman"/>
          <w:kern w:val="0"/>
          <w:sz w:val="20"/>
          <w:szCs w:val="20"/>
        </w:rPr>
      </w:pPr>
    </w:p>
    <w:p w:rsidR="004979AC" w:rsidRPr="009B42BB" w:rsidRDefault="007E1BDF" w:rsidP="004979AC">
      <w:pPr>
        <w:widowControl/>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45:</w:t>
      </w:r>
      <w:r w:rsidR="004979AC" w:rsidRPr="009B42BB">
        <w:rPr>
          <w:rFonts w:ascii="Times New Roman" w:eastAsia="宋体" w:hAnsi="Times New Roman" w:cs="Times New Roman"/>
          <w:kern w:val="0"/>
          <w:sz w:val="20"/>
          <w:szCs w:val="20"/>
        </w:rPr>
        <w:t>MSL315</w:t>
      </w:r>
    </w:p>
    <w:p w:rsidR="007E1BDF" w:rsidRPr="009B42BB" w:rsidRDefault="007E1BDF" w:rsidP="004979AC">
      <w:pPr>
        <w:widowControl/>
        <w:rPr>
          <w:rFonts w:ascii="Times New Roman" w:eastAsia="宋体" w:hAnsi="Times New Roman" w:cs="Times New Roman"/>
          <w:kern w:val="0"/>
          <w:sz w:val="20"/>
          <w:szCs w:val="20"/>
        </w:rPr>
      </w:pPr>
    </w:p>
    <w:p w:rsidR="004979AC" w:rsidRPr="009B42BB" w:rsidRDefault="007E1BDF" w:rsidP="004979AC">
      <w:pPr>
        <w:widowControl/>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45:</w:t>
      </w:r>
      <w:r w:rsidR="004979AC" w:rsidRPr="009B42BB">
        <w:rPr>
          <w:rFonts w:ascii="Times New Roman" w:eastAsia="宋体" w:hAnsi="Times New Roman" w:cs="Times New Roman"/>
          <w:kern w:val="0"/>
          <w:sz w:val="20"/>
          <w:szCs w:val="20"/>
        </w:rPr>
        <w:t>MSL43</w:t>
      </w:r>
    </w:p>
    <w:p w:rsidR="007E1BDF" w:rsidRPr="009B42BB" w:rsidRDefault="007E1BDF" w:rsidP="004979AC">
      <w:pPr>
        <w:widowControl/>
        <w:rPr>
          <w:rFonts w:ascii="Times New Roman" w:eastAsia="宋体" w:hAnsi="Times New Roman" w:cs="Times New Roman"/>
          <w:kern w:val="0"/>
          <w:sz w:val="20"/>
          <w:szCs w:val="20"/>
        </w:rPr>
      </w:pPr>
    </w:p>
    <w:p w:rsidR="004979AC" w:rsidRPr="009B42BB" w:rsidRDefault="007E1BDF" w:rsidP="004979AC">
      <w:pPr>
        <w:widowControl/>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47:</w:t>
      </w:r>
      <w:r w:rsidR="004979AC" w:rsidRPr="009B42BB">
        <w:rPr>
          <w:rFonts w:ascii="Times New Roman" w:eastAsia="宋体" w:hAnsi="Times New Roman" w:cs="Times New Roman"/>
          <w:kern w:val="0"/>
          <w:sz w:val="20"/>
          <w:szCs w:val="20"/>
        </w:rPr>
        <w:t>MSL53</w:t>
      </w:r>
    </w:p>
    <w:p w:rsidR="007E1BDF" w:rsidRPr="009B42BB" w:rsidRDefault="007E1BDF" w:rsidP="004979AC">
      <w:pPr>
        <w:widowControl/>
        <w:rPr>
          <w:rFonts w:ascii="Times New Roman" w:eastAsia="宋体" w:hAnsi="Times New Roman" w:cs="Times New Roman"/>
          <w:kern w:val="0"/>
          <w:sz w:val="20"/>
          <w:szCs w:val="20"/>
        </w:rPr>
      </w:pPr>
    </w:p>
    <w:p w:rsidR="004979AC" w:rsidRPr="009B42BB" w:rsidRDefault="007E1BDF" w:rsidP="004979AC">
      <w:pPr>
        <w:widowControl/>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48:</w:t>
      </w:r>
      <w:r w:rsidR="004979AC" w:rsidRPr="009B42BB">
        <w:rPr>
          <w:rFonts w:ascii="Times New Roman" w:eastAsia="宋体" w:hAnsi="Times New Roman" w:cs="Times New Roman"/>
          <w:kern w:val="0"/>
          <w:sz w:val="20"/>
          <w:szCs w:val="20"/>
        </w:rPr>
        <w:t>MSL510</w:t>
      </w:r>
    </w:p>
    <w:p w:rsidR="007E1BDF" w:rsidRPr="009B42BB" w:rsidRDefault="007E1BDF" w:rsidP="004979AC">
      <w:pPr>
        <w:widowControl/>
        <w:rPr>
          <w:rFonts w:ascii="Times New Roman" w:eastAsia="宋体" w:hAnsi="Times New Roman" w:cs="Times New Roman"/>
          <w:kern w:val="0"/>
          <w:sz w:val="20"/>
          <w:szCs w:val="20"/>
        </w:rPr>
      </w:pPr>
    </w:p>
    <w:p w:rsidR="004979AC" w:rsidRPr="009B42BB" w:rsidRDefault="007E1BDF" w:rsidP="004979AC">
      <w:pPr>
        <w:widowControl/>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49:</w:t>
      </w:r>
      <w:r w:rsidR="004979AC" w:rsidRPr="009B42BB">
        <w:rPr>
          <w:rFonts w:ascii="Times New Roman" w:eastAsia="宋体" w:hAnsi="Times New Roman" w:cs="Times New Roman"/>
          <w:kern w:val="0"/>
          <w:sz w:val="20"/>
          <w:szCs w:val="20"/>
        </w:rPr>
        <w:t>MSL78</w:t>
      </w:r>
    </w:p>
    <w:p w:rsidR="007E1BDF" w:rsidRPr="009B42BB" w:rsidRDefault="007E1BDF" w:rsidP="004979AC">
      <w:pPr>
        <w:widowControl/>
        <w:rPr>
          <w:rFonts w:ascii="Times New Roman" w:eastAsia="宋体" w:hAnsi="Times New Roman" w:cs="Times New Roman"/>
          <w:kern w:val="0"/>
          <w:sz w:val="20"/>
          <w:szCs w:val="20"/>
        </w:rPr>
      </w:pPr>
    </w:p>
    <w:p w:rsidR="004979AC" w:rsidRPr="009B42BB" w:rsidRDefault="007E1BDF" w:rsidP="004979AC">
      <w:pPr>
        <w:widowControl/>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50:</w:t>
      </w:r>
      <w:r w:rsidR="004979AC" w:rsidRPr="009B42BB">
        <w:rPr>
          <w:rFonts w:ascii="Times New Roman" w:eastAsia="宋体" w:hAnsi="Times New Roman" w:cs="Times New Roman"/>
          <w:kern w:val="0"/>
          <w:sz w:val="20"/>
          <w:szCs w:val="20"/>
        </w:rPr>
        <w:t>NK66</w:t>
      </w:r>
    </w:p>
    <w:p w:rsidR="007E1BDF" w:rsidRPr="009B42BB" w:rsidRDefault="007E1BDF" w:rsidP="004979AC">
      <w:pPr>
        <w:widowControl/>
        <w:rPr>
          <w:rFonts w:ascii="Times New Roman" w:eastAsia="宋体" w:hAnsi="Times New Roman" w:cs="Times New Roman"/>
          <w:kern w:val="0"/>
          <w:sz w:val="20"/>
          <w:szCs w:val="20"/>
        </w:rPr>
      </w:pPr>
    </w:p>
    <w:p w:rsidR="004979AC" w:rsidRPr="009B42BB" w:rsidRDefault="007E1BDF" w:rsidP="004979AC">
      <w:pPr>
        <w:widowControl/>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51:</w:t>
      </w:r>
      <w:r w:rsidR="004979AC" w:rsidRPr="009B42BB">
        <w:rPr>
          <w:rFonts w:ascii="Times New Roman" w:eastAsia="宋体" w:hAnsi="Times New Roman" w:cs="Times New Roman"/>
          <w:kern w:val="0"/>
          <w:sz w:val="20"/>
          <w:szCs w:val="20"/>
        </w:rPr>
        <w:t>NK615</w:t>
      </w:r>
    </w:p>
    <w:p w:rsidR="007E1BDF" w:rsidRPr="009B42BB" w:rsidRDefault="007E1BDF" w:rsidP="004979AC">
      <w:pPr>
        <w:widowControl/>
        <w:rPr>
          <w:rFonts w:ascii="Times New Roman" w:eastAsia="宋体" w:hAnsi="Times New Roman" w:cs="Times New Roman"/>
          <w:kern w:val="0"/>
          <w:sz w:val="20"/>
          <w:szCs w:val="20"/>
        </w:rPr>
      </w:pPr>
    </w:p>
    <w:p w:rsidR="004979AC" w:rsidRPr="009B42BB" w:rsidRDefault="007E1BDF" w:rsidP="004979AC">
      <w:pPr>
        <w:widowControl/>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52:</w:t>
      </w:r>
      <w:r w:rsidR="004979AC" w:rsidRPr="009B42BB">
        <w:rPr>
          <w:rFonts w:ascii="Times New Roman" w:eastAsia="宋体" w:hAnsi="Times New Roman" w:cs="Times New Roman"/>
          <w:kern w:val="0"/>
          <w:sz w:val="20"/>
          <w:szCs w:val="20"/>
        </w:rPr>
        <w:t>LYS11</w:t>
      </w:r>
    </w:p>
    <w:p w:rsidR="007E1BDF" w:rsidRPr="009B42BB" w:rsidRDefault="007E1BDF" w:rsidP="004979AC">
      <w:pPr>
        <w:widowControl/>
        <w:rPr>
          <w:rFonts w:ascii="Times New Roman" w:eastAsia="宋体" w:hAnsi="Times New Roman" w:cs="Times New Roman"/>
          <w:kern w:val="0"/>
          <w:sz w:val="20"/>
          <w:szCs w:val="20"/>
        </w:rPr>
      </w:pPr>
    </w:p>
    <w:p w:rsidR="004979AC" w:rsidRPr="009B42BB" w:rsidRDefault="007E1BDF" w:rsidP="004979AC">
      <w:pPr>
        <w:widowControl/>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53:</w:t>
      </w:r>
      <w:r w:rsidR="004979AC" w:rsidRPr="009B42BB">
        <w:rPr>
          <w:rFonts w:ascii="Times New Roman" w:eastAsia="宋体" w:hAnsi="Times New Roman" w:cs="Times New Roman"/>
          <w:kern w:val="0"/>
          <w:sz w:val="20"/>
          <w:szCs w:val="20"/>
        </w:rPr>
        <w:t>LYS161</w:t>
      </w:r>
    </w:p>
    <w:p w:rsidR="007E1BDF" w:rsidRPr="009B42BB" w:rsidRDefault="007E1BDF" w:rsidP="004979AC">
      <w:pPr>
        <w:widowControl/>
        <w:rPr>
          <w:rFonts w:ascii="Times New Roman" w:eastAsia="宋体" w:hAnsi="Times New Roman" w:cs="Times New Roman"/>
          <w:kern w:val="0"/>
          <w:sz w:val="20"/>
          <w:szCs w:val="20"/>
        </w:rPr>
      </w:pPr>
    </w:p>
    <w:p w:rsidR="004979AC" w:rsidRPr="009B42BB" w:rsidRDefault="007E1BDF" w:rsidP="004979AC">
      <w:pPr>
        <w:widowControl/>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54:</w:t>
      </w:r>
      <w:r w:rsidR="004979AC" w:rsidRPr="009B42BB">
        <w:rPr>
          <w:rFonts w:ascii="Times New Roman" w:eastAsia="宋体" w:hAnsi="Times New Roman" w:cs="Times New Roman"/>
          <w:kern w:val="0"/>
          <w:sz w:val="20"/>
          <w:szCs w:val="20"/>
        </w:rPr>
        <w:t>LYS24</w:t>
      </w:r>
    </w:p>
    <w:p w:rsidR="007E1BDF" w:rsidRPr="009B42BB" w:rsidRDefault="007E1BDF" w:rsidP="004979AC">
      <w:pPr>
        <w:widowControl/>
        <w:rPr>
          <w:rFonts w:ascii="Times New Roman" w:eastAsia="宋体" w:hAnsi="Times New Roman" w:cs="Times New Roman"/>
          <w:kern w:val="0"/>
          <w:sz w:val="20"/>
          <w:szCs w:val="20"/>
        </w:rPr>
      </w:pPr>
    </w:p>
    <w:p w:rsidR="004979AC" w:rsidRPr="009B42BB" w:rsidRDefault="007E1BDF" w:rsidP="004979AC">
      <w:pPr>
        <w:widowControl/>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55:</w:t>
      </w:r>
      <w:r w:rsidR="004979AC" w:rsidRPr="009B42BB">
        <w:rPr>
          <w:rFonts w:ascii="Times New Roman" w:eastAsia="宋体" w:hAnsi="Times New Roman" w:cs="Times New Roman"/>
          <w:kern w:val="0"/>
          <w:sz w:val="20"/>
          <w:szCs w:val="20"/>
        </w:rPr>
        <w:t>LYS28</w:t>
      </w:r>
    </w:p>
    <w:p w:rsidR="007E1BDF" w:rsidRPr="009B42BB" w:rsidRDefault="007E1BDF" w:rsidP="004979AC">
      <w:pPr>
        <w:widowControl/>
        <w:rPr>
          <w:rFonts w:ascii="Times New Roman" w:eastAsia="宋体" w:hAnsi="Times New Roman" w:cs="Times New Roman"/>
          <w:kern w:val="0"/>
          <w:sz w:val="20"/>
          <w:szCs w:val="20"/>
        </w:rPr>
      </w:pPr>
    </w:p>
    <w:p w:rsidR="004979AC" w:rsidRPr="009B42BB" w:rsidRDefault="007E1BDF" w:rsidP="004979AC">
      <w:pPr>
        <w:widowControl/>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56:</w:t>
      </w:r>
      <w:r w:rsidR="004979AC" w:rsidRPr="009B42BB">
        <w:rPr>
          <w:rFonts w:ascii="Times New Roman" w:eastAsia="宋体" w:hAnsi="Times New Roman" w:cs="Times New Roman"/>
          <w:kern w:val="0"/>
          <w:sz w:val="20"/>
          <w:szCs w:val="20"/>
        </w:rPr>
        <w:t>LYS4141</w:t>
      </w:r>
    </w:p>
    <w:p w:rsidR="007E1BDF" w:rsidRPr="009B42BB" w:rsidRDefault="007E1BDF" w:rsidP="004979AC">
      <w:pPr>
        <w:widowControl/>
        <w:rPr>
          <w:rFonts w:ascii="Times New Roman" w:eastAsia="宋体" w:hAnsi="Times New Roman" w:cs="Times New Roman"/>
          <w:kern w:val="0"/>
          <w:sz w:val="20"/>
          <w:szCs w:val="20"/>
        </w:rPr>
      </w:pPr>
    </w:p>
    <w:p w:rsidR="004979AC" w:rsidRPr="009B42BB" w:rsidRDefault="007E1BDF" w:rsidP="004979AC">
      <w:pPr>
        <w:widowControl/>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lastRenderedPageBreak/>
        <w:t>P57:</w:t>
      </w:r>
      <w:r w:rsidR="004979AC" w:rsidRPr="009B42BB">
        <w:rPr>
          <w:rFonts w:ascii="Times New Roman" w:eastAsia="宋体" w:hAnsi="Times New Roman" w:cs="Times New Roman"/>
          <w:kern w:val="0"/>
          <w:sz w:val="20"/>
          <w:szCs w:val="20"/>
        </w:rPr>
        <w:t>LYS87</w:t>
      </w:r>
    </w:p>
    <w:p w:rsidR="007E1BDF" w:rsidRPr="009B42BB" w:rsidRDefault="007E1BDF" w:rsidP="004979AC">
      <w:pPr>
        <w:widowControl/>
        <w:rPr>
          <w:rFonts w:ascii="Times New Roman" w:eastAsia="宋体" w:hAnsi="Times New Roman" w:cs="Times New Roman"/>
          <w:kern w:val="0"/>
          <w:sz w:val="20"/>
          <w:szCs w:val="20"/>
        </w:rPr>
      </w:pPr>
    </w:p>
    <w:p w:rsidR="004979AC" w:rsidRPr="009B42BB" w:rsidRDefault="007E1BDF" w:rsidP="004979AC">
      <w:pPr>
        <w:widowControl/>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P58:</w:t>
      </w:r>
      <w:r w:rsidR="004979AC" w:rsidRPr="009B42BB">
        <w:rPr>
          <w:rFonts w:ascii="Times New Roman" w:eastAsia="宋体" w:hAnsi="Times New Roman" w:cs="Times New Roman"/>
          <w:kern w:val="0"/>
          <w:sz w:val="20"/>
          <w:szCs w:val="20"/>
        </w:rPr>
        <w:t>LYS88</w:t>
      </w:r>
    </w:p>
    <w:p w:rsidR="004979AC" w:rsidRPr="009B42BB" w:rsidRDefault="004979AC" w:rsidP="004979AC">
      <w:pPr>
        <w:widowControl/>
        <w:rPr>
          <w:rFonts w:ascii="Times New Roman" w:eastAsia="宋体" w:hAnsi="Times New Roman" w:cs="Times New Roman"/>
          <w:kern w:val="0"/>
          <w:sz w:val="20"/>
          <w:szCs w:val="20"/>
        </w:rPr>
      </w:pPr>
    </w:p>
    <w:p w:rsidR="004979AC" w:rsidRPr="009B42BB" w:rsidRDefault="004979AC" w:rsidP="004979AC">
      <w:pPr>
        <w:widowControl/>
        <w:rPr>
          <w:rFonts w:ascii="Times New Roman" w:eastAsia="宋体" w:hAnsi="Times New Roman" w:cs="Times New Roman"/>
          <w:kern w:val="0"/>
          <w:sz w:val="20"/>
          <w:szCs w:val="20"/>
        </w:rPr>
      </w:pPr>
    </w:p>
    <w:p w:rsidR="007E1BDF" w:rsidRPr="009B42BB" w:rsidRDefault="007E1BDF" w:rsidP="004979AC">
      <w:pPr>
        <w:widowControl/>
        <w:rPr>
          <w:rFonts w:ascii="Times New Roman" w:eastAsia="宋体" w:hAnsi="Times New Roman" w:cs="Times New Roman"/>
          <w:kern w:val="0"/>
          <w:sz w:val="20"/>
          <w:szCs w:val="20"/>
        </w:rPr>
      </w:pPr>
    </w:p>
    <w:p w:rsidR="004979AC" w:rsidRPr="009B42BB" w:rsidRDefault="004979AC" w:rsidP="004979AC">
      <w:pPr>
        <w:rPr>
          <w:rFonts w:ascii="Times New Roman" w:eastAsia="宋体" w:hAnsi="Times New Roman" w:cs="Times New Roman"/>
          <w:kern w:val="0"/>
          <w:sz w:val="20"/>
          <w:szCs w:val="20"/>
        </w:rPr>
      </w:pPr>
    </w:p>
    <w:p w:rsidR="004979AC" w:rsidRPr="009B42BB" w:rsidRDefault="004979AC" w:rsidP="004979AC">
      <w:pPr>
        <w:rPr>
          <w:rFonts w:ascii="Times New Roman" w:eastAsia="宋体" w:hAnsi="Times New Roman" w:cs="Times New Roman"/>
          <w:kern w:val="0"/>
          <w:sz w:val="20"/>
          <w:szCs w:val="20"/>
        </w:rPr>
      </w:pPr>
    </w:p>
    <w:p w:rsidR="004979AC" w:rsidRPr="009B42BB" w:rsidRDefault="004979AC" w:rsidP="004979AC">
      <w:pPr>
        <w:rPr>
          <w:rFonts w:ascii="Times New Roman" w:eastAsia="宋体" w:hAnsi="Times New Roman" w:cs="Times New Roman"/>
          <w:kern w:val="0"/>
          <w:sz w:val="20"/>
          <w:szCs w:val="20"/>
        </w:rPr>
      </w:pPr>
    </w:p>
    <w:p w:rsidR="00A05AF2" w:rsidRPr="009B42BB" w:rsidRDefault="004979AC" w:rsidP="004979AC">
      <w:pPr>
        <w:rPr>
          <w:rFonts w:ascii="Times New Roman" w:eastAsia="宋体" w:hAnsi="Times New Roman" w:cs="Times New Roman"/>
          <w:kern w:val="0"/>
          <w:sz w:val="20"/>
          <w:szCs w:val="20"/>
        </w:rPr>
      </w:pPr>
      <w:r w:rsidRPr="009B42BB">
        <w:rPr>
          <w:rFonts w:ascii="Times New Roman" w:eastAsia="宋体" w:hAnsi="Times New Roman" w:cs="Times New Roman"/>
          <w:kern w:val="0"/>
          <w:sz w:val="20"/>
          <w:szCs w:val="20"/>
        </w:rPr>
        <w:t xml:space="preserve">                                                     </w:t>
      </w:r>
    </w:p>
    <w:sectPr w:rsidR="00A05AF2" w:rsidRPr="009B42BB" w:rsidSect="00371483">
      <w:pgSz w:w="16838" w:h="11906" w:orient="landscape"/>
      <w:pgMar w:top="1800" w:right="1440" w:bottom="180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6747B" w:rsidRDefault="00E6747B" w:rsidP="00404A66">
      <w:r>
        <w:separator/>
      </w:r>
    </w:p>
  </w:endnote>
  <w:endnote w:type="continuationSeparator" w:id="1">
    <w:p w:rsidR="00E6747B" w:rsidRDefault="00E6747B" w:rsidP="00404A6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6747B" w:rsidRDefault="00E6747B" w:rsidP="00404A66">
      <w:r>
        <w:separator/>
      </w:r>
    </w:p>
  </w:footnote>
  <w:footnote w:type="continuationSeparator" w:id="1">
    <w:p w:rsidR="00E6747B" w:rsidRDefault="00E6747B" w:rsidP="00404A66">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3379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404A66"/>
    <w:rsid w:val="0003744C"/>
    <w:rsid w:val="001031B0"/>
    <w:rsid w:val="00137F9D"/>
    <w:rsid w:val="001419CE"/>
    <w:rsid w:val="001570E2"/>
    <w:rsid w:val="002169E3"/>
    <w:rsid w:val="002436D4"/>
    <w:rsid w:val="00291834"/>
    <w:rsid w:val="002A478A"/>
    <w:rsid w:val="002D56D7"/>
    <w:rsid w:val="003262B1"/>
    <w:rsid w:val="0033260A"/>
    <w:rsid w:val="00350F39"/>
    <w:rsid w:val="00371483"/>
    <w:rsid w:val="00385FA1"/>
    <w:rsid w:val="003A038B"/>
    <w:rsid w:val="00404A66"/>
    <w:rsid w:val="0046117E"/>
    <w:rsid w:val="00461A4E"/>
    <w:rsid w:val="004979AC"/>
    <w:rsid w:val="004E0464"/>
    <w:rsid w:val="00523274"/>
    <w:rsid w:val="0057550B"/>
    <w:rsid w:val="00594DF9"/>
    <w:rsid w:val="005A4F5B"/>
    <w:rsid w:val="005C2FF7"/>
    <w:rsid w:val="005E1FAF"/>
    <w:rsid w:val="006005A8"/>
    <w:rsid w:val="006300BA"/>
    <w:rsid w:val="00644DE4"/>
    <w:rsid w:val="006762B1"/>
    <w:rsid w:val="0068786E"/>
    <w:rsid w:val="006B2843"/>
    <w:rsid w:val="006E0B4A"/>
    <w:rsid w:val="00733FBF"/>
    <w:rsid w:val="007811B9"/>
    <w:rsid w:val="007A13BF"/>
    <w:rsid w:val="007E1BDF"/>
    <w:rsid w:val="0081705F"/>
    <w:rsid w:val="0084643D"/>
    <w:rsid w:val="00870E8C"/>
    <w:rsid w:val="008B4A2D"/>
    <w:rsid w:val="008C1671"/>
    <w:rsid w:val="008D7C2D"/>
    <w:rsid w:val="009168E8"/>
    <w:rsid w:val="00932F16"/>
    <w:rsid w:val="009B42BB"/>
    <w:rsid w:val="009C298D"/>
    <w:rsid w:val="00A05AF2"/>
    <w:rsid w:val="00A110C8"/>
    <w:rsid w:val="00A356BA"/>
    <w:rsid w:val="00A35C13"/>
    <w:rsid w:val="00A66169"/>
    <w:rsid w:val="00A722C9"/>
    <w:rsid w:val="00A75D55"/>
    <w:rsid w:val="00A80E8B"/>
    <w:rsid w:val="00AC71D1"/>
    <w:rsid w:val="00B44F8D"/>
    <w:rsid w:val="00B52845"/>
    <w:rsid w:val="00C0003F"/>
    <w:rsid w:val="00C27918"/>
    <w:rsid w:val="00C9452E"/>
    <w:rsid w:val="00CE7FBF"/>
    <w:rsid w:val="00D04FD3"/>
    <w:rsid w:val="00D15F8F"/>
    <w:rsid w:val="00DA17F4"/>
    <w:rsid w:val="00DB5412"/>
    <w:rsid w:val="00DC3F0A"/>
    <w:rsid w:val="00DC7956"/>
    <w:rsid w:val="00E26CF4"/>
    <w:rsid w:val="00E6747B"/>
    <w:rsid w:val="00E84CB6"/>
    <w:rsid w:val="00EE0313"/>
    <w:rsid w:val="00EE3665"/>
    <w:rsid w:val="00F20657"/>
    <w:rsid w:val="00F7317B"/>
    <w:rsid w:val="00FA7771"/>
    <w:rsid w:val="00FC1919"/>
    <w:rsid w:val="00FD4446"/>
    <w:rsid w:val="00FE778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379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04A6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404A6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404A66"/>
    <w:rPr>
      <w:sz w:val="18"/>
      <w:szCs w:val="18"/>
    </w:rPr>
  </w:style>
  <w:style w:type="paragraph" w:styleId="a4">
    <w:name w:val="footer"/>
    <w:basedOn w:val="a"/>
    <w:link w:val="Char0"/>
    <w:uiPriority w:val="99"/>
    <w:semiHidden/>
    <w:unhideWhenUsed/>
    <w:rsid w:val="00404A66"/>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404A66"/>
    <w:rPr>
      <w:sz w:val="18"/>
      <w:szCs w:val="18"/>
    </w:rPr>
  </w:style>
  <w:style w:type="table" w:styleId="a5">
    <w:name w:val="Table Grid"/>
    <w:basedOn w:val="a1"/>
    <w:uiPriority w:val="59"/>
    <w:rsid w:val="00D04FD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23137700">
      <w:bodyDiv w:val="1"/>
      <w:marLeft w:val="0"/>
      <w:marRight w:val="0"/>
      <w:marTop w:val="0"/>
      <w:marBottom w:val="0"/>
      <w:divBdr>
        <w:top w:val="none" w:sz="0" w:space="0" w:color="auto"/>
        <w:left w:val="none" w:sz="0" w:space="0" w:color="auto"/>
        <w:bottom w:val="none" w:sz="0" w:space="0" w:color="auto"/>
        <w:right w:val="none" w:sz="0" w:space="0" w:color="auto"/>
      </w:divBdr>
    </w:div>
    <w:div w:id="1395155442">
      <w:bodyDiv w:val="1"/>
      <w:marLeft w:val="0"/>
      <w:marRight w:val="0"/>
      <w:marTop w:val="0"/>
      <w:marBottom w:val="0"/>
      <w:divBdr>
        <w:top w:val="none" w:sz="0" w:space="0" w:color="auto"/>
        <w:left w:val="none" w:sz="0" w:space="0" w:color="auto"/>
        <w:bottom w:val="none" w:sz="0" w:space="0" w:color="auto"/>
        <w:right w:val="none" w:sz="0" w:space="0" w:color="auto"/>
      </w:divBdr>
    </w:div>
    <w:div w:id="1712609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5</TotalTime>
  <Pages>11</Pages>
  <Words>1897</Words>
  <Characters>10813</Characters>
  <Application>Microsoft Office Word</Application>
  <DocSecurity>0</DocSecurity>
  <Lines>90</Lines>
  <Paragraphs>25</Paragraphs>
  <ScaleCrop>false</ScaleCrop>
  <Company>Microsoft</Company>
  <LinksUpToDate>false</LinksUpToDate>
  <CharactersWithSpaces>126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li</dc:creator>
  <cp:keywords/>
  <dc:description/>
  <cp:lastModifiedBy>yanli</cp:lastModifiedBy>
  <cp:revision>48</cp:revision>
  <dcterms:created xsi:type="dcterms:W3CDTF">2017-01-18T12:38:00Z</dcterms:created>
  <dcterms:modified xsi:type="dcterms:W3CDTF">2017-11-05T13:56:00Z</dcterms:modified>
</cp:coreProperties>
</file>